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ACEB0" w14:textId="27E2D71A" w:rsidR="00BC76DA" w:rsidRPr="00D22148" w:rsidRDefault="00D22148" w:rsidP="00D22148">
      <w:pPr>
        <w:pStyle w:val="Title"/>
        <w:rPr>
          <w:lang w:val="en-AU"/>
        </w:rPr>
      </w:pPr>
      <w:r>
        <w:rPr>
          <w:lang w:val="en-AU"/>
        </w:rPr>
        <w:t xml:space="preserve">Supplementary Materials </w:t>
      </w:r>
      <w:r w:rsidR="00BC76DA" w:rsidRPr="00D22148">
        <w:rPr>
          <w:lang w:val="en-AU"/>
        </w:rPr>
        <w:t>for</w:t>
      </w:r>
      <w:r w:rsidR="0092385D" w:rsidRPr="00D22148">
        <w:rPr>
          <w:lang w:val="en-AU"/>
        </w:rPr>
        <w:t xml:space="preserve"> </w:t>
      </w:r>
      <w:r w:rsidR="00AD091B" w:rsidRPr="00D22148">
        <w:rPr>
          <w:lang w:val="en-AU"/>
        </w:rPr>
        <w:t>“</w:t>
      </w:r>
      <w:r w:rsidR="0092385D" w:rsidRPr="00D22148">
        <w:rPr>
          <w:lang w:val="en-AU"/>
        </w:rPr>
        <w:t xml:space="preserve">Optimization of </w:t>
      </w:r>
      <w:r w:rsidR="0092385D" w:rsidRPr="00D22148">
        <w:rPr>
          <w:i/>
          <w:iCs/>
          <w:lang w:val="en-AU"/>
        </w:rPr>
        <w:t>Calophyllum inophyllum</w:t>
      </w:r>
      <w:r w:rsidR="0092385D" w:rsidRPr="00D22148">
        <w:rPr>
          <w:lang w:val="en-AU"/>
        </w:rPr>
        <w:t xml:space="preserve"> seed oil nanoemulsion as a potential wound healing agent</w:t>
      </w:r>
      <w:r w:rsidR="00AD091B" w:rsidRPr="00D22148">
        <w:rPr>
          <w:lang w:val="en-AU"/>
        </w:rPr>
        <w:t>”</w:t>
      </w:r>
    </w:p>
    <w:p w14:paraId="1B118D41" w14:textId="530CFE34" w:rsidR="00251D77" w:rsidRDefault="00251D77" w:rsidP="00251D77">
      <w:pPr>
        <w:spacing w:line="480" w:lineRule="auto"/>
        <w:ind w:right="95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Elnaz </w:t>
      </w:r>
      <w:proofErr w:type="spellStart"/>
      <w:r>
        <w:rPr>
          <w:rFonts w:ascii="Times New Roman" w:hAnsi="Times New Roman" w:cs="Times New Roman"/>
          <w:sz w:val="24"/>
          <w:szCs w:val="24"/>
        </w:rPr>
        <w:t>Sak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Vinuthaa </w:t>
      </w:r>
      <w:proofErr w:type="spellStart"/>
      <w:r>
        <w:rPr>
          <w:rFonts w:ascii="Times New Roman" w:hAnsi="Times New Roman" w:cs="Times New Roman"/>
          <w:sz w:val="24"/>
          <w:szCs w:val="24"/>
        </w:rPr>
        <w:t>Murth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ichard </w:t>
      </w:r>
      <w:proofErr w:type="spellStart"/>
      <w:r>
        <w:rPr>
          <w:rFonts w:ascii="Times New Roman" w:hAnsi="Times New Roman" w:cs="Times New Roman"/>
          <w:sz w:val="24"/>
          <w:szCs w:val="24"/>
        </w:rPr>
        <w:t>Wei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oshanak </w:t>
      </w:r>
      <w:proofErr w:type="spellStart"/>
      <w:r>
        <w:rPr>
          <w:rFonts w:ascii="Times New Roman" w:hAnsi="Times New Roman" w:cs="Times New Roman"/>
          <w:sz w:val="24"/>
          <w:szCs w:val="24"/>
        </w:rPr>
        <w:t>Khandanl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Hao </w:t>
      </w:r>
      <w:proofErr w:type="spellStart"/>
      <w:r>
        <w:rPr>
          <w:rFonts w:ascii="Times New Roman" w:hAnsi="Times New Roman" w:cs="Times New Roman"/>
          <w:sz w:val="24"/>
          <w:szCs w:val="24"/>
        </w:rPr>
        <w:t>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o </w:t>
      </w:r>
      <w:proofErr w:type="spellStart"/>
      <w:r>
        <w:rPr>
          <w:rFonts w:ascii="Times New Roman" w:hAnsi="Times New Roman" w:cs="Times New Roman"/>
          <w:sz w:val="24"/>
          <w:szCs w:val="24"/>
        </w:rPr>
        <w:t>Wapli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</w:p>
    <w:p w14:paraId="0B64B568" w14:textId="77777777" w:rsidR="00251D77" w:rsidRDefault="00251D77" w:rsidP="00251D77">
      <w:pPr>
        <w:spacing w:line="480" w:lineRule="auto"/>
        <w:ind w:right="9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College of Engineering, IT &amp; Environment, Charles Darwin University, Australia</w:t>
      </w:r>
    </w:p>
    <w:p w14:paraId="31901280" w14:textId="77777777" w:rsidR="00251D77" w:rsidRDefault="00251D77" w:rsidP="00251D77">
      <w:pPr>
        <w:spacing w:line="480" w:lineRule="auto"/>
        <w:ind w:right="95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>Berrimah Veterinary Laboratory, Department of Industry, Tourism and Trade Northern Territory Government, Australia</w:t>
      </w:r>
    </w:p>
    <w:p w14:paraId="7F22896B" w14:textId="77777777" w:rsidR="00251D77" w:rsidRDefault="00251D77" w:rsidP="00251D77">
      <w:pPr>
        <w:spacing w:line="480" w:lineRule="auto"/>
        <w:ind w:right="9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>Menzies School of Health Research, Charles Darwin University, Australia</w:t>
      </w:r>
    </w:p>
    <w:p w14:paraId="7F7DF0DE" w14:textId="77777777" w:rsidR="00D22148" w:rsidRDefault="00D22148" w:rsidP="00D22148">
      <w:pPr>
        <w:pStyle w:val="Caption-Table"/>
      </w:pPr>
    </w:p>
    <w:p w14:paraId="45E2E8A8" w14:textId="3480F97E" w:rsidR="00625F1C" w:rsidRPr="00483A01" w:rsidRDefault="000C2E1E" w:rsidP="00D22148">
      <w:pPr>
        <w:pStyle w:val="Caption-Table"/>
        <w:rPr>
          <w:rFonts w:asciiTheme="minorHAnsi" w:hAnsiTheme="minorHAnsi" w:cstheme="minorBidi"/>
        </w:rPr>
      </w:pPr>
      <w:r>
        <w:t>Table S</w:t>
      </w:r>
      <w:r w:rsidR="005063D3">
        <w:fldChar w:fldCharType="begin"/>
      </w:r>
      <w:r w:rsidR="005063D3">
        <w:instrText xml:space="preserve"> SEQ </w:instrText>
      </w:r>
      <w:r w:rsidR="005063D3">
        <w:instrText xml:space="preserve">Table_S \* ARABIC </w:instrText>
      </w:r>
      <w:r w:rsidR="005063D3">
        <w:fldChar w:fldCharType="separate"/>
      </w:r>
      <w:r>
        <w:rPr>
          <w:noProof/>
        </w:rPr>
        <w:t>1</w:t>
      </w:r>
      <w:r w:rsidR="005063D3">
        <w:rPr>
          <w:noProof/>
        </w:rPr>
        <w:fldChar w:fldCharType="end"/>
      </w:r>
      <w:r>
        <w:t>:</w:t>
      </w:r>
      <w:r w:rsidR="00625F1C">
        <w:t xml:space="preserve">Mixture components and process factor values used in </w:t>
      </w:r>
      <w:r w:rsidR="00D22148" w:rsidRPr="00D22148">
        <w:t xml:space="preserve">Optimal Combined Design </w:t>
      </w:r>
      <w:r w:rsidR="00D22148">
        <w:t>(</w:t>
      </w:r>
      <w:r w:rsidR="00625F1C">
        <w:t>OCD</w:t>
      </w:r>
      <w:r w:rsidR="00D22148">
        <w:t>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818"/>
        <w:gridCol w:w="1009"/>
        <w:gridCol w:w="653"/>
        <w:gridCol w:w="910"/>
        <w:gridCol w:w="1030"/>
        <w:gridCol w:w="1064"/>
        <w:gridCol w:w="1183"/>
        <w:gridCol w:w="1221"/>
      </w:tblGrid>
      <w:tr w:rsidR="00625F1C" w:rsidRPr="006A0920" w14:paraId="1C80A110" w14:textId="77777777" w:rsidTr="00D22148">
        <w:trPr>
          <w:trHeight w:val="35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044D26" w14:textId="77777777" w:rsidR="00625F1C" w:rsidRPr="006A0920" w:rsidRDefault="00625F1C" w:rsidP="00D22148">
            <w:pPr>
              <w:pStyle w:val="Table-Heading"/>
            </w:pPr>
            <w:r>
              <w:t>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1075A9" w14:textId="77777777" w:rsidR="00625F1C" w:rsidRPr="006A0920" w:rsidRDefault="00625F1C" w:rsidP="00D22148">
            <w:pPr>
              <w:pStyle w:val="Table-Heading"/>
            </w:pPr>
            <w:r w:rsidRPr="006A0920"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7E997B" w14:textId="77777777" w:rsidR="00625F1C" w:rsidRPr="006A0920" w:rsidRDefault="00625F1C" w:rsidP="00D22148">
            <w:pPr>
              <w:pStyle w:val="Table-Heading"/>
            </w:pPr>
            <w:r w:rsidRPr="006A0920">
              <w:t>Un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D2C94B" w14:textId="77777777" w:rsidR="00625F1C" w:rsidRPr="006A0920" w:rsidRDefault="00625F1C" w:rsidP="00D22148">
            <w:pPr>
              <w:pStyle w:val="Table-Heading"/>
            </w:pPr>
            <w:r w:rsidRPr="006A0920"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811245" w14:textId="77777777" w:rsidR="00625F1C" w:rsidRPr="006A0920" w:rsidRDefault="00625F1C" w:rsidP="00D22148">
            <w:pPr>
              <w:pStyle w:val="Table-Heading"/>
            </w:pPr>
            <w:r w:rsidRPr="006A0920"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A6BA9A" w14:textId="77777777" w:rsidR="00625F1C" w:rsidRPr="006A0920" w:rsidRDefault="00625F1C" w:rsidP="00D22148">
            <w:pPr>
              <w:pStyle w:val="Table-Heading"/>
            </w:pPr>
            <w:r w:rsidRPr="006A0920">
              <w:t>Max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51A879" w14:textId="77777777" w:rsidR="00625F1C" w:rsidRPr="006A0920" w:rsidRDefault="00625F1C" w:rsidP="00D22148">
            <w:pPr>
              <w:pStyle w:val="Table-Heading"/>
            </w:pPr>
            <w:r w:rsidRPr="006A0920">
              <w:t>Coded 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B8ED9E" w14:textId="77777777" w:rsidR="00625F1C" w:rsidRPr="006A0920" w:rsidRDefault="00625F1C" w:rsidP="00D22148">
            <w:pPr>
              <w:pStyle w:val="Table-Heading"/>
            </w:pPr>
            <w:r w:rsidRPr="006A0920">
              <w:t>Coded High</w:t>
            </w:r>
          </w:p>
        </w:tc>
      </w:tr>
      <w:tr w:rsidR="00625F1C" w:rsidRPr="006A0920" w14:paraId="3523426E" w14:textId="77777777" w:rsidTr="00D22148">
        <w:trPr>
          <w:trHeight w:val="353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DAFB46A" w14:textId="77777777" w:rsidR="00625F1C" w:rsidRPr="00AA284D" w:rsidRDefault="00625F1C" w:rsidP="00D22148">
            <w:pPr>
              <w:pStyle w:val="Table-Text"/>
              <w:rPr>
                <w:vertAlign w:val="subscript"/>
              </w:rPr>
            </w:pPr>
            <w:r>
              <w:t>A: X</w:t>
            </w:r>
            <w:r>
              <w:rPr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8A8F291" w14:textId="77777777" w:rsidR="00625F1C" w:rsidRPr="006A0920" w:rsidRDefault="00625F1C" w:rsidP="00D22148">
            <w:pPr>
              <w:pStyle w:val="Table-Text"/>
            </w:pPr>
            <w:r>
              <w:t>CS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46E7705" w14:textId="77777777" w:rsidR="00625F1C" w:rsidRPr="006A0920" w:rsidRDefault="00625F1C" w:rsidP="00D22148">
            <w:pPr>
              <w:pStyle w:val="Table-Text"/>
            </w:pPr>
            <w:r w:rsidRPr="006A0920"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CD8EC8F" w14:textId="77777777" w:rsidR="00625F1C" w:rsidRPr="006A0920" w:rsidRDefault="00625F1C" w:rsidP="00D22148">
            <w:pPr>
              <w:pStyle w:val="Table-Text"/>
            </w:pPr>
            <w:r w:rsidRPr="006A0920">
              <w:t>Mixt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8F7F999" w14:textId="77777777" w:rsidR="00625F1C" w:rsidRPr="006A0920" w:rsidRDefault="00625F1C" w:rsidP="00D22148">
            <w:pPr>
              <w:pStyle w:val="Table-Numbers"/>
            </w:pPr>
            <w:r w:rsidRPr="006A0920"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C2F3FA5" w14:textId="77777777" w:rsidR="00625F1C" w:rsidRPr="006A0920" w:rsidRDefault="00625F1C" w:rsidP="00D22148">
            <w:pPr>
              <w:pStyle w:val="Table-Numbers"/>
            </w:pPr>
            <w:r w:rsidRPr="006A0920"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BA96758" w14:textId="77777777" w:rsidR="00625F1C" w:rsidRPr="006A0920" w:rsidRDefault="00625F1C" w:rsidP="00D22148">
            <w:pPr>
              <w:pStyle w:val="Table-Numbers"/>
            </w:pPr>
            <w:r w:rsidRPr="006A0920">
              <w:t>+0 ↔ 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CEE82F9" w14:textId="77777777" w:rsidR="00625F1C" w:rsidRPr="006A0920" w:rsidRDefault="00625F1C" w:rsidP="00D22148">
            <w:pPr>
              <w:pStyle w:val="Table-Numbers"/>
            </w:pPr>
            <w:r w:rsidRPr="006A0920">
              <w:t>+0.16 ↔ 8</w:t>
            </w:r>
          </w:p>
        </w:tc>
      </w:tr>
      <w:tr w:rsidR="00625F1C" w:rsidRPr="006A0920" w14:paraId="4EC61E24" w14:textId="77777777" w:rsidTr="00D22148">
        <w:trPr>
          <w:trHeight w:val="353"/>
          <w:jc w:val="center"/>
        </w:trPr>
        <w:tc>
          <w:tcPr>
            <w:tcW w:w="0" w:type="auto"/>
            <w:vAlign w:val="center"/>
            <w:hideMark/>
          </w:tcPr>
          <w:p w14:paraId="24B843BD" w14:textId="77777777" w:rsidR="00625F1C" w:rsidRPr="00AA284D" w:rsidRDefault="00625F1C" w:rsidP="00D22148">
            <w:pPr>
              <w:pStyle w:val="Table-Text"/>
              <w:rPr>
                <w:vertAlign w:val="subscript"/>
              </w:rPr>
            </w:pPr>
            <w:r>
              <w:t>B: X</w:t>
            </w:r>
            <w:r>
              <w:rPr>
                <w:vertAlign w:val="sub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C0B71F7" w14:textId="5B18E8FA" w:rsidR="00625F1C" w:rsidRPr="006A0920" w:rsidRDefault="00625F1C" w:rsidP="00D22148">
            <w:pPr>
              <w:pStyle w:val="Table-Text"/>
            </w:pPr>
            <w:r w:rsidRPr="006A0920">
              <w:t>Tween</w:t>
            </w:r>
            <w:r w:rsidR="00E81495">
              <w:t xml:space="preserve"> </w:t>
            </w:r>
            <w:r w:rsidRPr="006A0920">
              <w:t>80</w:t>
            </w:r>
          </w:p>
        </w:tc>
        <w:tc>
          <w:tcPr>
            <w:tcW w:w="0" w:type="auto"/>
            <w:vAlign w:val="center"/>
            <w:hideMark/>
          </w:tcPr>
          <w:p w14:paraId="6E1FF56E" w14:textId="77777777" w:rsidR="00625F1C" w:rsidRPr="006A0920" w:rsidRDefault="00625F1C" w:rsidP="00D22148">
            <w:pPr>
              <w:pStyle w:val="Table-Text"/>
            </w:pPr>
            <w:r w:rsidRPr="006A0920">
              <w:t>%</w:t>
            </w:r>
          </w:p>
        </w:tc>
        <w:tc>
          <w:tcPr>
            <w:tcW w:w="0" w:type="auto"/>
            <w:vAlign w:val="center"/>
            <w:hideMark/>
          </w:tcPr>
          <w:p w14:paraId="5B1781F5" w14:textId="77777777" w:rsidR="00625F1C" w:rsidRPr="006A0920" w:rsidRDefault="00625F1C" w:rsidP="00D22148">
            <w:pPr>
              <w:pStyle w:val="Table-Text"/>
            </w:pPr>
            <w:r w:rsidRPr="006A0920">
              <w:t>Mixture</w:t>
            </w:r>
          </w:p>
        </w:tc>
        <w:tc>
          <w:tcPr>
            <w:tcW w:w="0" w:type="auto"/>
            <w:vAlign w:val="center"/>
            <w:hideMark/>
          </w:tcPr>
          <w:p w14:paraId="2FE17DBB" w14:textId="77777777" w:rsidR="00625F1C" w:rsidRPr="006A0920" w:rsidRDefault="00625F1C" w:rsidP="00D22148">
            <w:pPr>
              <w:pStyle w:val="Table-Numbers"/>
            </w:pPr>
            <w:r w:rsidRPr="006A0920">
              <w:t>3</w:t>
            </w:r>
          </w:p>
        </w:tc>
        <w:tc>
          <w:tcPr>
            <w:tcW w:w="0" w:type="auto"/>
            <w:vAlign w:val="center"/>
            <w:hideMark/>
          </w:tcPr>
          <w:p w14:paraId="78A12DB8" w14:textId="77777777" w:rsidR="00625F1C" w:rsidRPr="006A0920" w:rsidRDefault="00625F1C" w:rsidP="00D22148">
            <w:pPr>
              <w:pStyle w:val="Table-Numbers"/>
            </w:pPr>
            <w:r w:rsidRPr="006A0920">
              <w:t>24</w:t>
            </w:r>
          </w:p>
        </w:tc>
        <w:tc>
          <w:tcPr>
            <w:tcW w:w="0" w:type="auto"/>
            <w:vAlign w:val="center"/>
            <w:hideMark/>
          </w:tcPr>
          <w:p w14:paraId="5A63F449" w14:textId="77777777" w:rsidR="00625F1C" w:rsidRPr="006A0920" w:rsidRDefault="00625F1C" w:rsidP="00D22148">
            <w:pPr>
              <w:pStyle w:val="Table-Numbers"/>
            </w:pPr>
            <w:r w:rsidRPr="006A0920">
              <w:t>+0 ↔ 3</w:t>
            </w:r>
          </w:p>
        </w:tc>
        <w:tc>
          <w:tcPr>
            <w:tcW w:w="0" w:type="auto"/>
            <w:vAlign w:val="center"/>
            <w:hideMark/>
          </w:tcPr>
          <w:p w14:paraId="479F8BE1" w14:textId="77777777" w:rsidR="00625F1C" w:rsidRPr="006A0920" w:rsidRDefault="00625F1C" w:rsidP="00D22148">
            <w:pPr>
              <w:pStyle w:val="Table-Numbers"/>
            </w:pPr>
            <w:r w:rsidRPr="006A0920">
              <w:t>+0.84 ↔ 24</w:t>
            </w:r>
          </w:p>
        </w:tc>
      </w:tr>
      <w:tr w:rsidR="00625F1C" w:rsidRPr="006A0920" w14:paraId="326FDEFE" w14:textId="77777777" w:rsidTr="00D22148">
        <w:trPr>
          <w:trHeight w:val="343"/>
          <w:jc w:val="center"/>
        </w:trPr>
        <w:tc>
          <w:tcPr>
            <w:tcW w:w="0" w:type="auto"/>
            <w:vAlign w:val="center"/>
            <w:hideMark/>
          </w:tcPr>
          <w:p w14:paraId="217F1808" w14:textId="77777777" w:rsidR="00625F1C" w:rsidRPr="00547D3E" w:rsidRDefault="00625F1C" w:rsidP="00D22148">
            <w:pPr>
              <w:pStyle w:val="Table-Text"/>
              <w:rPr>
                <w:vertAlign w:val="subscript"/>
              </w:rPr>
            </w:pPr>
            <w:r>
              <w:t>C: X</w:t>
            </w:r>
            <w:r>
              <w:rPr>
                <w:vertAlign w:val="sub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3C9B34A" w14:textId="77777777" w:rsidR="00625F1C" w:rsidRPr="006A0920" w:rsidRDefault="00625F1C" w:rsidP="00D22148">
            <w:pPr>
              <w:pStyle w:val="Table-Text"/>
            </w:pPr>
            <w:r>
              <w:t>HPW</w:t>
            </w:r>
          </w:p>
        </w:tc>
        <w:tc>
          <w:tcPr>
            <w:tcW w:w="0" w:type="auto"/>
            <w:vAlign w:val="center"/>
            <w:hideMark/>
          </w:tcPr>
          <w:p w14:paraId="0BEFE332" w14:textId="77777777" w:rsidR="00625F1C" w:rsidRPr="006A0920" w:rsidRDefault="00625F1C" w:rsidP="00D22148">
            <w:pPr>
              <w:pStyle w:val="Table-Text"/>
            </w:pPr>
            <w:r w:rsidRPr="006A0920">
              <w:t>%</w:t>
            </w:r>
          </w:p>
        </w:tc>
        <w:tc>
          <w:tcPr>
            <w:tcW w:w="0" w:type="auto"/>
            <w:vAlign w:val="center"/>
            <w:hideMark/>
          </w:tcPr>
          <w:p w14:paraId="0CEBA951" w14:textId="77777777" w:rsidR="00625F1C" w:rsidRPr="006A0920" w:rsidRDefault="00625F1C" w:rsidP="00D22148">
            <w:pPr>
              <w:pStyle w:val="Table-Text"/>
            </w:pPr>
            <w:r w:rsidRPr="006A0920">
              <w:t>Mixture</w:t>
            </w:r>
          </w:p>
        </w:tc>
        <w:tc>
          <w:tcPr>
            <w:tcW w:w="0" w:type="auto"/>
            <w:vAlign w:val="center"/>
            <w:hideMark/>
          </w:tcPr>
          <w:p w14:paraId="47CB4C16" w14:textId="77777777" w:rsidR="00625F1C" w:rsidRPr="006A0920" w:rsidRDefault="00625F1C" w:rsidP="00D22148">
            <w:pPr>
              <w:pStyle w:val="Table-Numbers"/>
            </w:pPr>
            <w:r w:rsidRPr="006A0920">
              <w:t>68</w:t>
            </w:r>
          </w:p>
        </w:tc>
        <w:tc>
          <w:tcPr>
            <w:tcW w:w="0" w:type="auto"/>
            <w:vAlign w:val="center"/>
            <w:hideMark/>
          </w:tcPr>
          <w:p w14:paraId="5D32C2A7" w14:textId="77777777" w:rsidR="00625F1C" w:rsidRPr="006A0920" w:rsidRDefault="00625F1C" w:rsidP="00D22148">
            <w:pPr>
              <w:pStyle w:val="Table-Numbers"/>
            </w:pPr>
            <w:r w:rsidRPr="006A0920">
              <w:t>93</w:t>
            </w:r>
          </w:p>
        </w:tc>
        <w:tc>
          <w:tcPr>
            <w:tcW w:w="0" w:type="auto"/>
            <w:vAlign w:val="center"/>
            <w:hideMark/>
          </w:tcPr>
          <w:p w14:paraId="7F6278A0" w14:textId="77777777" w:rsidR="00625F1C" w:rsidRPr="006A0920" w:rsidRDefault="00625F1C" w:rsidP="00D22148">
            <w:pPr>
              <w:pStyle w:val="Table-Numbers"/>
            </w:pPr>
            <w:r w:rsidRPr="006A0920">
              <w:t>+0 ↔ 68</w:t>
            </w:r>
          </w:p>
        </w:tc>
        <w:tc>
          <w:tcPr>
            <w:tcW w:w="0" w:type="auto"/>
            <w:vAlign w:val="center"/>
            <w:hideMark/>
          </w:tcPr>
          <w:p w14:paraId="7FBA8AE8" w14:textId="77777777" w:rsidR="00625F1C" w:rsidRPr="006A0920" w:rsidRDefault="00625F1C" w:rsidP="00D22148">
            <w:pPr>
              <w:pStyle w:val="Table-Numbers"/>
            </w:pPr>
            <w:r w:rsidRPr="006A0920">
              <w:t>+1 ↔ 93</w:t>
            </w:r>
          </w:p>
        </w:tc>
      </w:tr>
      <w:tr w:rsidR="00625F1C" w:rsidRPr="006A0920" w14:paraId="6B0BAB70" w14:textId="77777777" w:rsidTr="00D22148">
        <w:trPr>
          <w:trHeight w:val="343"/>
          <w:jc w:val="center"/>
        </w:trPr>
        <w:tc>
          <w:tcPr>
            <w:tcW w:w="0" w:type="auto"/>
            <w:vAlign w:val="center"/>
          </w:tcPr>
          <w:p w14:paraId="08CA81BB" w14:textId="77777777" w:rsidR="00625F1C" w:rsidRPr="006A0920" w:rsidRDefault="00625F1C" w:rsidP="00D22148">
            <w:pPr>
              <w:pStyle w:val="Table-Text"/>
            </w:pPr>
          </w:p>
        </w:tc>
        <w:tc>
          <w:tcPr>
            <w:tcW w:w="0" w:type="auto"/>
            <w:vAlign w:val="center"/>
          </w:tcPr>
          <w:p w14:paraId="5BDF9309" w14:textId="77777777" w:rsidR="00625F1C" w:rsidRPr="006A0920" w:rsidRDefault="00625F1C" w:rsidP="00D22148">
            <w:pPr>
              <w:pStyle w:val="Table-Text"/>
            </w:pPr>
          </w:p>
        </w:tc>
        <w:tc>
          <w:tcPr>
            <w:tcW w:w="0" w:type="auto"/>
            <w:vAlign w:val="center"/>
          </w:tcPr>
          <w:p w14:paraId="2B18B1A3" w14:textId="77777777" w:rsidR="00625F1C" w:rsidRPr="006A0920" w:rsidRDefault="00625F1C" w:rsidP="00D22148">
            <w:pPr>
              <w:pStyle w:val="Table-Text"/>
            </w:pPr>
          </w:p>
        </w:tc>
        <w:tc>
          <w:tcPr>
            <w:tcW w:w="0" w:type="auto"/>
            <w:vAlign w:val="center"/>
          </w:tcPr>
          <w:p w14:paraId="6D638D3C" w14:textId="77777777" w:rsidR="00625F1C" w:rsidRPr="006A0920" w:rsidRDefault="00625F1C" w:rsidP="00D22148">
            <w:pPr>
              <w:pStyle w:val="Table-Text"/>
            </w:pPr>
          </w:p>
        </w:tc>
        <w:tc>
          <w:tcPr>
            <w:tcW w:w="0" w:type="auto"/>
            <w:gridSpan w:val="2"/>
            <w:vAlign w:val="center"/>
          </w:tcPr>
          <w:p w14:paraId="1F2E1A87" w14:textId="52F02021" w:rsidR="00625F1C" w:rsidRPr="006A0920" w:rsidRDefault="00625F1C" w:rsidP="00D22148">
            <w:pPr>
              <w:pStyle w:val="Table-Numbers"/>
            </w:pPr>
            <w:r w:rsidRPr="006A0920">
              <w:t>Total</w:t>
            </w:r>
            <w:r w:rsidR="00D22148">
              <w:t xml:space="preserve"> </w:t>
            </w:r>
            <w:r>
              <w:t>=</w:t>
            </w:r>
            <w:r w:rsidR="00D22148">
              <w:t xml:space="preserve"> </w:t>
            </w:r>
            <w:r w:rsidRPr="006A0920">
              <w:t>100</w:t>
            </w:r>
          </w:p>
        </w:tc>
        <w:tc>
          <w:tcPr>
            <w:tcW w:w="0" w:type="auto"/>
            <w:vAlign w:val="center"/>
          </w:tcPr>
          <w:p w14:paraId="46BC7DE4" w14:textId="77777777" w:rsidR="00625F1C" w:rsidRPr="006A0920" w:rsidRDefault="00625F1C" w:rsidP="00D22148">
            <w:pPr>
              <w:pStyle w:val="Table-Numbers"/>
            </w:pPr>
          </w:p>
        </w:tc>
        <w:tc>
          <w:tcPr>
            <w:tcW w:w="0" w:type="auto"/>
            <w:vAlign w:val="center"/>
          </w:tcPr>
          <w:p w14:paraId="48366D4B" w14:textId="77777777" w:rsidR="00625F1C" w:rsidRPr="006A0920" w:rsidRDefault="00625F1C" w:rsidP="00D22148">
            <w:pPr>
              <w:pStyle w:val="Table-Numbers"/>
            </w:pPr>
          </w:p>
        </w:tc>
      </w:tr>
      <w:tr w:rsidR="00625F1C" w:rsidRPr="006A0920" w14:paraId="4237B150" w14:textId="77777777" w:rsidTr="00D22148">
        <w:trPr>
          <w:trHeight w:val="34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BCD5AF" w14:textId="77777777" w:rsidR="00625F1C" w:rsidRPr="006A0920" w:rsidRDefault="00625F1C" w:rsidP="00D22148">
            <w:pPr>
              <w:pStyle w:val="Table-Text"/>
            </w:pPr>
            <w:r>
              <w:t>D: X</w:t>
            </w:r>
            <w:r w:rsidRPr="00B419E3">
              <w:rPr>
                <w:vertAlign w:val="subscript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5E66EE" w14:textId="77777777" w:rsidR="00625F1C" w:rsidRPr="006A0920" w:rsidRDefault="00625F1C" w:rsidP="00D22148">
            <w:pPr>
              <w:pStyle w:val="Table-Text"/>
            </w:pPr>
            <w:r>
              <w:t>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9F6F75" w14:textId="77777777" w:rsidR="00625F1C" w:rsidRPr="006A0920" w:rsidRDefault="00625F1C" w:rsidP="00D22148">
            <w:pPr>
              <w:pStyle w:val="Table-Text"/>
            </w:pPr>
            <w:r w:rsidRPr="006A0920">
              <w:t>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83C1C8" w14:textId="77777777" w:rsidR="00625F1C" w:rsidRPr="006A0920" w:rsidRDefault="00625F1C" w:rsidP="00D22148">
            <w:pPr>
              <w:pStyle w:val="Table-Text"/>
            </w:pPr>
            <w:r w:rsidRPr="006A0920">
              <w:t>Numer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ADED3F" w14:textId="77777777" w:rsidR="00625F1C" w:rsidRPr="006A0920" w:rsidRDefault="00625F1C" w:rsidP="00D22148">
            <w:pPr>
              <w:pStyle w:val="Table-Numbers"/>
            </w:pPr>
            <w:r w:rsidRPr="006A0920">
              <w:t>1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7370B0" w14:textId="77777777" w:rsidR="00625F1C" w:rsidRPr="006A0920" w:rsidRDefault="00625F1C" w:rsidP="00D22148">
            <w:pPr>
              <w:pStyle w:val="Table-Numbers"/>
            </w:pPr>
            <w:r w:rsidRPr="006A0920">
              <w:t>4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B6F1DF" w14:textId="77777777" w:rsidR="00625F1C" w:rsidRPr="006A0920" w:rsidRDefault="00625F1C" w:rsidP="00D22148">
            <w:pPr>
              <w:pStyle w:val="Table-Numbers"/>
            </w:pPr>
            <w:r w:rsidRPr="006A0920">
              <w:t>-1 ↔ 1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69BB00" w14:textId="77777777" w:rsidR="00625F1C" w:rsidRPr="006A0920" w:rsidRDefault="00625F1C" w:rsidP="00D22148">
            <w:pPr>
              <w:pStyle w:val="Table-Numbers"/>
            </w:pPr>
            <w:r w:rsidRPr="006A0920">
              <w:t>+1 ↔ 40.00</w:t>
            </w:r>
          </w:p>
        </w:tc>
      </w:tr>
    </w:tbl>
    <w:p w14:paraId="6D9A1A62" w14:textId="32AAEA0F" w:rsidR="00625F1C" w:rsidRDefault="00D22148" w:rsidP="00E81495">
      <w:pPr>
        <w:pStyle w:val="Table-Notes"/>
      </w:pPr>
      <w:r>
        <w:t xml:space="preserve">Notes: </w:t>
      </w:r>
      <w:r w:rsidR="00625F1C" w:rsidRPr="00452866">
        <w:t xml:space="preserve">CSO (X1), Tween 80 (X2), HPW (X3) and </w:t>
      </w:r>
      <w:r w:rsidR="00E81495" w:rsidRPr="00452866">
        <w:t>homogeni</w:t>
      </w:r>
      <w:r w:rsidR="00E81495">
        <w:t>s</w:t>
      </w:r>
      <w:r w:rsidR="00E81495" w:rsidRPr="00452866">
        <w:t xml:space="preserve">ation </w:t>
      </w:r>
      <w:r w:rsidR="00625F1C" w:rsidRPr="00452866">
        <w:t>time (X4)</w:t>
      </w:r>
      <w:r>
        <w:t>.</w:t>
      </w:r>
    </w:p>
    <w:p w14:paraId="7620086F" w14:textId="3940C2F0" w:rsidR="00D04E96" w:rsidRPr="002F437F" w:rsidRDefault="000C2E1E" w:rsidP="00E81495">
      <w:pPr>
        <w:pStyle w:val="Caption-Table"/>
      </w:pPr>
      <w:r>
        <w:t>Table S</w:t>
      </w:r>
      <w:r w:rsidR="005063D3">
        <w:fldChar w:fldCharType="begin"/>
      </w:r>
      <w:r w:rsidR="005063D3">
        <w:instrText xml:space="preserve"> SEQ Table_S \* ARABIC </w:instrText>
      </w:r>
      <w:r w:rsidR="005063D3">
        <w:fldChar w:fldCharType="separate"/>
      </w:r>
      <w:r>
        <w:rPr>
          <w:noProof/>
        </w:rPr>
        <w:t>2</w:t>
      </w:r>
      <w:r w:rsidR="005063D3">
        <w:rPr>
          <w:noProof/>
        </w:rPr>
        <w:fldChar w:fldCharType="end"/>
      </w:r>
      <w:r>
        <w:t>:</w:t>
      </w:r>
      <w:r w:rsidR="00D04E96">
        <w:t xml:space="preserve"> </w:t>
      </w:r>
      <w:r w:rsidR="00D04E96" w:rsidRPr="00232449">
        <w:t xml:space="preserve">Mixture components and process factors values used in </w:t>
      </w:r>
      <w:r w:rsidR="00D22148" w:rsidRPr="00D22148">
        <w:t xml:space="preserve">Optimal Combined Design </w:t>
      </w:r>
      <w:r w:rsidR="00D22148">
        <w:t>(OCD).</w:t>
      </w:r>
    </w:p>
    <w:tbl>
      <w:tblPr>
        <w:tblStyle w:val="TableGridLight"/>
        <w:tblW w:w="96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709"/>
        <w:gridCol w:w="1157"/>
        <w:gridCol w:w="1536"/>
        <w:gridCol w:w="1072"/>
        <w:gridCol w:w="1304"/>
        <w:gridCol w:w="1304"/>
        <w:gridCol w:w="148"/>
        <w:gridCol w:w="1156"/>
        <w:gridCol w:w="1304"/>
      </w:tblGrid>
      <w:tr w:rsidR="00D04E96" w:rsidRPr="00834B53" w14:paraId="322CEE0E" w14:textId="77777777" w:rsidTr="00E81495">
        <w:trPr>
          <w:trHeight w:val="20"/>
          <w:tblHeader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5F071F3" w14:textId="77777777" w:rsidR="00D04E96" w:rsidRPr="00834B53" w:rsidRDefault="00D04E96" w:rsidP="00E81495">
            <w:pPr>
              <w:pStyle w:val="Table-Heading"/>
              <w:rPr>
                <w:lang w:eastAsia="en-AU"/>
              </w:rPr>
            </w:pPr>
            <w:r w:rsidRPr="00834B53">
              <w:rPr>
                <w:lang w:eastAsia="en-AU"/>
              </w:rPr>
              <w:t>Run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34505936" w14:textId="77777777" w:rsidR="00D04E96" w:rsidRPr="00834B53" w:rsidRDefault="00D04E96" w:rsidP="00E81495">
            <w:pPr>
              <w:pStyle w:val="Table-Heading"/>
              <w:rPr>
                <w:lang w:eastAsia="en-AU"/>
              </w:rPr>
            </w:pPr>
            <w:r w:rsidRPr="00834B53">
              <w:rPr>
                <w:lang w:eastAsia="en-AU"/>
              </w:rPr>
              <w:t>A: CSO</w:t>
            </w:r>
          </w:p>
          <w:p w14:paraId="097B2F9B" w14:textId="0D00F07C" w:rsidR="00D04E96" w:rsidRPr="00834B53" w:rsidRDefault="00D22148" w:rsidP="00E81495">
            <w:pPr>
              <w:pStyle w:val="Table-Heading"/>
              <w:rPr>
                <w:lang w:eastAsia="en-AU"/>
              </w:rPr>
            </w:pPr>
            <w:r>
              <w:rPr>
                <w:lang w:eastAsia="en-AU"/>
              </w:rPr>
              <w:t>(</w:t>
            </w:r>
            <w:r w:rsidR="00D04E96" w:rsidRPr="00834B53">
              <w:rPr>
                <w:lang w:eastAsia="en-AU"/>
              </w:rPr>
              <w:t>%</w:t>
            </w:r>
            <w:r>
              <w:rPr>
                <w:lang w:eastAsia="en-AU"/>
              </w:rPr>
              <w:t>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55DE0F9E" w14:textId="77777777" w:rsidR="00D04E96" w:rsidRPr="00834B53" w:rsidRDefault="00D04E96" w:rsidP="00E81495">
            <w:pPr>
              <w:pStyle w:val="Table-Heading"/>
              <w:rPr>
                <w:lang w:eastAsia="en-AU"/>
              </w:rPr>
            </w:pPr>
            <w:r w:rsidRPr="00834B53">
              <w:rPr>
                <w:lang w:eastAsia="en-AU"/>
              </w:rPr>
              <w:t>B: Tween 80</w:t>
            </w:r>
          </w:p>
          <w:p w14:paraId="430A1716" w14:textId="1267EF5A" w:rsidR="00D04E96" w:rsidRPr="00834B53" w:rsidRDefault="00D22148" w:rsidP="00E81495">
            <w:pPr>
              <w:pStyle w:val="Table-Heading"/>
              <w:rPr>
                <w:lang w:eastAsia="en-AU"/>
              </w:rPr>
            </w:pPr>
            <w:r>
              <w:rPr>
                <w:lang w:eastAsia="en-AU"/>
              </w:rPr>
              <w:t>(</w:t>
            </w:r>
            <w:r w:rsidR="00D04E96" w:rsidRPr="00834B53">
              <w:rPr>
                <w:lang w:eastAsia="en-AU"/>
              </w:rPr>
              <w:t>%</w:t>
            </w:r>
            <w:r>
              <w:rPr>
                <w:lang w:eastAsia="en-AU"/>
              </w:rPr>
              <w:t>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7524760A" w14:textId="77777777" w:rsidR="00D04E96" w:rsidRPr="00834B53" w:rsidRDefault="00D04E96" w:rsidP="00E81495">
            <w:pPr>
              <w:pStyle w:val="Table-Heading"/>
              <w:rPr>
                <w:lang w:eastAsia="en-AU"/>
              </w:rPr>
            </w:pPr>
            <w:r w:rsidRPr="00834B53">
              <w:rPr>
                <w:lang w:eastAsia="en-AU"/>
              </w:rPr>
              <w:t>C: HPW</w:t>
            </w:r>
          </w:p>
          <w:p w14:paraId="12D14FAD" w14:textId="59D25D7A" w:rsidR="00D04E96" w:rsidRPr="00834B53" w:rsidRDefault="00D22148" w:rsidP="00E81495">
            <w:pPr>
              <w:pStyle w:val="Table-Heading"/>
              <w:rPr>
                <w:lang w:eastAsia="en-AU"/>
              </w:rPr>
            </w:pPr>
            <w:r>
              <w:rPr>
                <w:lang w:eastAsia="en-AU"/>
              </w:rPr>
              <w:t>(</w:t>
            </w:r>
            <w:r w:rsidR="00D04E96" w:rsidRPr="00834B53">
              <w:rPr>
                <w:lang w:eastAsia="en-AU"/>
              </w:rPr>
              <w:t>%</w:t>
            </w:r>
            <w:r>
              <w:rPr>
                <w:lang w:eastAsia="en-AU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02EA6503" w14:textId="77777777" w:rsidR="00D04E96" w:rsidRPr="00834B53" w:rsidRDefault="00D04E96" w:rsidP="00E81495">
            <w:pPr>
              <w:pStyle w:val="Table-Heading"/>
              <w:rPr>
                <w:lang w:eastAsia="en-AU"/>
              </w:rPr>
            </w:pPr>
            <w:r w:rsidRPr="00834B53">
              <w:rPr>
                <w:lang w:eastAsia="en-AU"/>
              </w:rPr>
              <w:t>D: Time</w:t>
            </w:r>
          </w:p>
          <w:p w14:paraId="7531CA4D" w14:textId="77777777" w:rsidR="00D04E96" w:rsidRPr="00834B53" w:rsidRDefault="00D04E96" w:rsidP="00E81495">
            <w:pPr>
              <w:pStyle w:val="Table-Heading"/>
              <w:rPr>
                <w:lang w:eastAsia="en-AU"/>
              </w:rPr>
            </w:pPr>
            <w:r w:rsidRPr="00834B53">
              <w:rPr>
                <w:lang w:eastAsia="en-AU"/>
              </w:rPr>
              <w:t>(min)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2ADE3E" w14:textId="77777777" w:rsidR="00D04E96" w:rsidRPr="00834B53" w:rsidRDefault="00D04E96" w:rsidP="00E81495">
            <w:pPr>
              <w:pStyle w:val="Table-Heading"/>
              <w:rPr>
                <w:lang w:eastAsia="en-AU"/>
              </w:rPr>
            </w:pPr>
            <w:r w:rsidRPr="00834B53">
              <w:rPr>
                <w:lang w:eastAsia="en-AU"/>
              </w:rPr>
              <w:t>Droplet Size</w:t>
            </w:r>
          </w:p>
          <w:p w14:paraId="119CBB15" w14:textId="77777777" w:rsidR="00D04E96" w:rsidRPr="00834B53" w:rsidRDefault="00D04E96" w:rsidP="00E81495">
            <w:pPr>
              <w:pStyle w:val="Table-Heading"/>
              <w:rPr>
                <w:lang w:eastAsia="en-AU"/>
              </w:rPr>
            </w:pPr>
            <w:r w:rsidRPr="00834B53">
              <w:rPr>
                <w:lang w:eastAsia="en-AU"/>
              </w:rPr>
              <w:t>(nm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44C1BDD7" w14:textId="77777777" w:rsidR="00D04E96" w:rsidRPr="00834B53" w:rsidRDefault="00D04E96" w:rsidP="00E81495">
            <w:pPr>
              <w:pStyle w:val="Table-Heading"/>
              <w:rPr>
                <w:lang w:eastAsia="en-AU"/>
              </w:rPr>
            </w:pPr>
            <w:r w:rsidRPr="00834B53">
              <w:rPr>
                <w:lang w:eastAsia="en-AU"/>
              </w:rPr>
              <w:t>PD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579CB732" w14:textId="77777777" w:rsidR="00D04E96" w:rsidRPr="00834B53" w:rsidRDefault="00D04E96" w:rsidP="00E81495">
            <w:pPr>
              <w:pStyle w:val="Table-Heading"/>
              <w:rPr>
                <w:lang w:eastAsia="en-AU"/>
              </w:rPr>
            </w:pPr>
            <w:r w:rsidRPr="00834B53">
              <w:rPr>
                <w:lang w:eastAsia="en-AU"/>
              </w:rPr>
              <w:t>Turbidity</w:t>
            </w:r>
          </w:p>
        </w:tc>
      </w:tr>
      <w:tr w:rsidR="00D04E96" w:rsidRPr="00834B53" w14:paraId="37CB3C42" w14:textId="77777777" w:rsidTr="00E81495">
        <w:trPr>
          <w:trHeight w:val="20"/>
          <w:jc w:val="center"/>
        </w:trPr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00B5505A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t>1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hideMark/>
          </w:tcPr>
          <w:p w14:paraId="46D84830" w14:textId="77777777" w:rsidR="00D04E96" w:rsidRPr="00834B53" w:rsidRDefault="00D04E96" w:rsidP="00E81495">
            <w:pPr>
              <w:pStyle w:val="Table-NumbersRight"/>
            </w:pPr>
            <w:r w:rsidRPr="00834B53">
              <w:t>5.7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hideMark/>
          </w:tcPr>
          <w:p w14:paraId="72563BD1" w14:textId="77777777" w:rsidR="00D04E96" w:rsidRPr="00834B53" w:rsidRDefault="00D04E96" w:rsidP="00E81495">
            <w:pPr>
              <w:pStyle w:val="Table-NumbersRight"/>
            </w:pPr>
            <w:r w:rsidRPr="00834B53">
              <w:t>15.5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hideMark/>
          </w:tcPr>
          <w:p w14:paraId="7141B92F" w14:textId="77777777" w:rsidR="00D04E96" w:rsidRPr="00834B53" w:rsidRDefault="00D04E96" w:rsidP="00E81495">
            <w:pPr>
              <w:pStyle w:val="Table-NumbersRight"/>
            </w:pPr>
            <w:r w:rsidRPr="00834B53">
              <w:t>78.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hideMark/>
          </w:tcPr>
          <w:p w14:paraId="016A2E73" w14:textId="77777777" w:rsidR="00D04E96" w:rsidRPr="00834B53" w:rsidRDefault="00D04E96" w:rsidP="00E81495">
            <w:pPr>
              <w:pStyle w:val="Table-NumbersRight"/>
            </w:pPr>
            <w:r w:rsidRPr="00834B53">
              <w:t>10.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hideMark/>
          </w:tcPr>
          <w:p w14:paraId="61849451" w14:textId="77777777" w:rsidR="00D04E96" w:rsidRPr="00834B53" w:rsidRDefault="00D04E96" w:rsidP="00E81495">
            <w:pPr>
              <w:pStyle w:val="Table-NumbersRight"/>
            </w:pPr>
            <w:r w:rsidRPr="00834B53">
              <w:t>70.00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  <w:hideMark/>
          </w:tcPr>
          <w:p w14:paraId="363ADD84" w14:textId="77777777" w:rsidR="00D04E96" w:rsidRPr="00834B53" w:rsidRDefault="00D04E96" w:rsidP="00E81495">
            <w:pPr>
              <w:pStyle w:val="Table-NumbersRight"/>
            </w:pPr>
            <w:r w:rsidRPr="00834B53">
              <w:t>0.28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hideMark/>
          </w:tcPr>
          <w:p w14:paraId="0B50DA16" w14:textId="77777777" w:rsidR="00D04E96" w:rsidRPr="00834B53" w:rsidRDefault="00D04E96" w:rsidP="00E81495">
            <w:pPr>
              <w:pStyle w:val="Table-NumbersRight"/>
            </w:pPr>
            <w:r w:rsidRPr="00834B53">
              <w:t>61.90</w:t>
            </w:r>
          </w:p>
        </w:tc>
      </w:tr>
      <w:tr w:rsidR="00D04E96" w:rsidRPr="00834B53" w14:paraId="36209819" w14:textId="77777777" w:rsidTr="00E81495">
        <w:trPr>
          <w:trHeight w:val="20"/>
          <w:jc w:val="center"/>
        </w:trPr>
        <w:tc>
          <w:tcPr>
            <w:tcW w:w="709" w:type="dxa"/>
            <w:hideMark/>
          </w:tcPr>
          <w:p w14:paraId="0AD387A5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t>2</w:t>
            </w:r>
          </w:p>
        </w:tc>
        <w:tc>
          <w:tcPr>
            <w:tcW w:w="1157" w:type="dxa"/>
            <w:hideMark/>
          </w:tcPr>
          <w:p w14:paraId="70078C58" w14:textId="77777777" w:rsidR="00D04E96" w:rsidRPr="00834B53" w:rsidRDefault="00D04E96" w:rsidP="00E81495">
            <w:pPr>
              <w:pStyle w:val="Table-NumbersRight"/>
            </w:pPr>
            <w:r w:rsidRPr="00834B53">
              <w:t>6.4</w:t>
            </w:r>
          </w:p>
        </w:tc>
        <w:tc>
          <w:tcPr>
            <w:tcW w:w="1536" w:type="dxa"/>
            <w:hideMark/>
          </w:tcPr>
          <w:p w14:paraId="6CA01024" w14:textId="77777777" w:rsidR="00D04E96" w:rsidRPr="00834B53" w:rsidRDefault="00D04E96" w:rsidP="00E81495">
            <w:pPr>
              <w:pStyle w:val="Table-NumbersRight"/>
            </w:pPr>
            <w:r w:rsidRPr="00834B53">
              <w:t>3.0</w:t>
            </w:r>
          </w:p>
        </w:tc>
        <w:tc>
          <w:tcPr>
            <w:tcW w:w="1072" w:type="dxa"/>
            <w:hideMark/>
          </w:tcPr>
          <w:p w14:paraId="53981ECD" w14:textId="77777777" w:rsidR="00D04E96" w:rsidRPr="00834B53" w:rsidRDefault="00D04E96" w:rsidP="00E81495">
            <w:pPr>
              <w:pStyle w:val="Table-NumbersRight"/>
            </w:pPr>
            <w:r w:rsidRPr="00834B53">
              <w:t>90.6</w:t>
            </w:r>
          </w:p>
        </w:tc>
        <w:tc>
          <w:tcPr>
            <w:tcW w:w="1304" w:type="dxa"/>
            <w:hideMark/>
          </w:tcPr>
          <w:p w14:paraId="0DE283B4" w14:textId="77777777" w:rsidR="00D04E96" w:rsidRPr="00834B53" w:rsidRDefault="00D04E96" w:rsidP="00E81495">
            <w:pPr>
              <w:pStyle w:val="Table-NumbersRight"/>
            </w:pPr>
            <w:r w:rsidRPr="00834B53">
              <w:t>10.0</w:t>
            </w:r>
          </w:p>
        </w:tc>
        <w:tc>
          <w:tcPr>
            <w:tcW w:w="1304" w:type="dxa"/>
            <w:hideMark/>
          </w:tcPr>
          <w:p w14:paraId="45E35314" w14:textId="77777777" w:rsidR="00D04E96" w:rsidRPr="00834B53" w:rsidRDefault="00D04E96" w:rsidP="00E81495">
            <w:pPr>
              <w:pStyle w:val="Table-NumbersRight"/>
            </w:pPr>
            <w:r w:rsidRPr="00834B53">
              <w:t>158.66</w:t>
            </w:r>
          </w:p>
        </w:tc>
        <w:tc>
          <w:tcPr>
            <w:tcW w:w="1304" w:type="dxa"/>
            <w:gridSpan w:val="2"/>
            <w:hideMark/>
          </w:tcPr>
          <w:p w14:paraId="3CF6F311" w14:textId="77777777" w:rsidR="00D04E96" w:rsidRPr="00834B53" w:rsidRDefault="00D04E96" w:rsidP="00E81495">
            <w:pPr>
              <w:pStyle w:val="Table-NumbersRight"/>
            </w:pPr>
            <w:r w:rsidRPr="00834B53">
              <w:t>1.09</w:t>
            </w:r>
          </w:p>
        </w:tc>
        <w:tc>
          <w:tcPr>
            <w:tcW w:w="1304" w:type="dxa"/>
            <w:hideMark/>
          </w:tcPr>
          <w:p w14:paraId="68D7B3FB" w14:textId="77777777" w:rsidR="00D04E96" w:rsidRPr="00834B53" w:rsidRDefault="00D04E96" w:rsidP="00E81495">
            <w:pPr>
              <w:pStyle w:val="Table-NumbersRight"/>
            </w:pPr>
            <w:r w:rsidRPr="00834B53">
              <w:t>3018.03</w:t>
            </w:r>
          </w:p>
        </w:tc>
      </w:tr>
      <w:tr w:rsidR="00D04E96" w:rsidRPr="00834B53" w14:paraId="58A4ACCF" w14:textId="77777777" w:rsidTr="00E81495">
        <w:trPr>
          <w:trHeight w:val="20"/>
          <w:jc w:val="center"/>
        </w:trPr>
        <w:tc>
          <w:tcPr>
            <w:tcW w:w="709" w:type="dxa"/>
            <w:hideMark/>
          </w:tcPr>
          <w:p w14:paraId="1B77D0D9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t>3</w:t>
            </w:r>
          </w:p>
        </w:tc>
        <w:tc>
          <w:tcPr>
            <w:tcW w:w="1157" w:type="dxa"/>
            <w:hideMark/>
          </w:tcPr>
          <w:p w14:paraId="5E93DF89" w14:textId="77777777" w:rsidR="00D04E96" w:rsidRPr="00834B53" w:rsidRDefault="00D04E96" w:rsidP="00E81495">
            <w:pPr>
              <w:pStyle w:val="Table-NumbersRight"/>
            </w:pPr>
            <w:r w:rsidRPr="00834B53">
              <w:t>4.0</w:t>
            </w:r>
          </w:p>
        </w:tc>
        <w:tc>
          <w:tcPr>
            <w:tcW w:w="1536" w:type="dxa"/>
            <w:hideMark/>
          </w:tcPr>
          <w:p w14:paraId="69F36847" w14:textId="77777777" w:rsidR="00D04E96" w:rsidRPr="00834B53" w:rsidRDefault="00D04E96" w:rsidP="00E81495">
            <w:pPr>
              <w:pStyle w:val="Table-NumbersRight"/>
            </w:pPr>
            <w:r w:rsidRPr="00834B53">
              <w:t>24.0</w:t>
            </w:r>
          </w:p>
        </w:tc>
        <w:tc>
          <w:tcPr>
            <w:tcW w:w="1072" w:type="dxa"/>
            <w:hideMark/>
          </w:tcPr>
          <w:p w14:paraId="39F46002" w14:textId="77777777" w:rsidR="00D04E96" w:rsidRPr="00834B53" w:rsidRDefault="00D04E96" w:rsidP="00E81495">
            <w:pPr>
              <w:pStyle w:val="Table-NumbersRight"/>
            </w:pPr>
            <w:r w:rsidRPr="00834B53">
              <w:t>72.0</w:t>
            </w:r>
          </w:p>
        </w:tc>
        <w:tc>
          <w:tcPr>
            <w:tcW w:w="1304" w:type="dxa"/>
            <w:hideMark/>
          </w:tcPr>
          <w:p w14:paraId="6F13FC00" w14:textId="77777777" w:rsidR="00D04E96" w:rsidRPr="00834B53" w:rsidRDefault="00D04E96" w:rsidP="00E81495">
            <w:pPr>
              <w:pStyle w:val="Table-NumbersRight"/>
            </w:pPr>
            <w:r w:rsidRPr="00834B53">
              <w:t>38.5</w:t>
            </w:r>
          </w:p>
        </w:tc>
        <w:tc>
          <w:tcPr>
            <w:tcW w:w="1304" w:type="dxa"/>
            <w:hideMark/>
          </w:tcPr>
          <w:p w14:paraId="6CB76C95" w14:textId="77777777" w:rsidR="00D04E96" w:rsidRPr="00834B53" w:rsidRDefault="00D04E96" w:rsidP="00E81495">
            <w:pPr>
              <w:pStyle w:val="Table-NumbersRight"/>
            </w:pPr>
            <w:r w:rsidRPr="00834B53">
              <w:t>44.36</w:t>
            </w:r>
          </w:p>
        </w:tc>
        <w:tc>
          <w:tcPr>
            <w:tcW w:w="1304" w:type="dxa"/>
            <w:gridSpan w:val="2"/>
            <w:hideMark/>
          </w:tcPr>
          <w:p w14:paraId="53CD6F36" w14:textId="77777777" w:rsidR="00D04E96" w:rsidRPr="00834B53" w:rsidRDefault="00D04E96" w:rsidP="00E81495">
            <w:pPr>
              <w:pStyle w:val="Table-NumbersRight"/>
            </w:pPr>
            <w:r w:rsidRPr="00834B53">
              <w:t>0.53</w:t>
            </w:r>
          </w:p>
        </w:tc>
        <w:tc>
          <w:tcPr>
            <w:tcW w:w="1304" w:type="dxa"/>
            <w:hideMark/>
          </w:tcPr>
          <w:p w14:paraId="0B3057CB" w14:textId="77777777" w:rsidR="00D04E96" w:rsidRPr="00834B53" w:rsidRDefault="00D04E96" w:rsidP="00E81495">
            <w:pPr>
              <w:pStyle w:val="Table-NumbersRight"/>
            </w:pPr>
            <w:r w:rsidRPr="00834B53">
              <w:t>1.15</w:t>
            </w:r>
          </w:p>
        </w:tc>
      </w:tr>
      <w:tr w:rsidR="00D04E96" w:rsidRPr="00834B53" w14:paraId="57086451" w14:textId="77777777" w:rsidTr="00E81495">
        <w:trPr>
          <w:trHeight w:val="20"/>
          <w:jc w:val="center"/>
        </w:trPr>
        <w:tc>
          <w:tcPr>
            <w:tcW w:w="709" w:type="dxa"/>
            <w:hideMark/>
          </w:tcPr>
          <w:p w14:paraId="40866587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t>4</w:t>
            </w:r>
          </w:p>
        </w:tc>
        <w:tc>
          <w:tcPr>
            <w:tcW w:w="1157" w:type="dxa"/>
            <w:hideMark/>
          </w:tcPr>
          <w:p w14:paraId="7EF1CE32" w14:textId="77777777" w:rsidR="00D04E96" w:rsidRPr="00834B53" w:rsidRDefault="00D04E96" w:rsidP="00E81495">
            <w:pPr>
              <w:pStyle w:val="Table-NumbersRight"/>
            </w:pPr>
            <w:r w:rsidRPr="00834B53">
              <w:t>4.0</w:t>
            </w:r>
          </w:p>
        </w:tc>
        <w:tc>
          <w:tcPr>
            <w:tcW w:w="1536" w:type="dxa"/>
            <w:hideMark/>
          </w:tcPr>
          <w:p w14:paraId="1D80526C" w14:textId="77777777" w:rsidR="00D04E96" w:rsidRPr="00834B53" w:rsidRDefault="00D04E96" w:rsidP="00E81495">
            <w:pPr>
              <w:pStyle w:val="Table-NumbersRight"/>
            </w:pPr>
            <w:r w:rsidRPr="00834B53">
              <w:t>6.7</w:t>
            </w:r>
          </w:p>
        </w:tc>
        <w:tc>
          <w:tcPr>
            <w:tcW w:w="1072" w:type="dxa"/>
            <w:hideMark/>
          </w:tcPr>
          <w:p w14:paraId="5EE6AF42" w14:textId="77777777" w:rsidR="00D04E96" w:rsidRPr="00834B53" w:rsidRDefault="00D04E96" w:rsidP="00E81495">
            <w:pPr>
              <w:pStyle w:val="Table-NumbersRight"/>
            </w:pPr>
            <w:r w:rsidRPr="00834B53">
              <w:t>89.2</w:t>
            </w:r>
          </w:p>
        </w:tc>
        <w:tc>
          <w:tcPr>
            <w:tcW w:w="1304" w:type="dxa"/>
            <w:hideMark/>
          </w:tcPr>
          <w:p w14:paraId="52DE4F64" w14:textId="77777777" w:rsidR="00D04E96" w:rsidRPr="00834B53" w:rsidRDefault="00D04E96" w:rsidP="00E81495">
            <w:pPr>
              <w:pStyle w:val="Table-NumbersRight"/>
            </w:pPr>
            <w:r w:rsidRPr="00834B53">
              <w:t>10.0</w:t>
            </w:r>
          </w:p>
        </w:tc>
        <w:tc>
          <w:tcPr>
            <w:tcW w:w="1304" w:type="dxa"/>
            <w:hideMark/>
          </w:tcPr>
          <w:p w14:paraId="3598960E" w14:textId="77777777" w:rsidR="00D04E96" w:rsidRPr="00834B53" w:rsidRDefault="00D04E96" w:rsidP="00E81495">
            <w:pPr>
              <w:pStyle w:val="Table-NumbersRight"/>
            </w:pPr>
            <w:r w:rsidRPr="00834B53">
              <w:t>108.70</w:t>
            </w:r>
          </w:p>
        </w:tc>
        <w:tc>
          <w:tcPr>
            <w:tcW w:w="1304" w:type="dxa"/>
            <w:gridSpan w:val="2"/>
            <w:hideMark/>
          </w:tcPr>
          <w:p w14:paraId="39C1720D" w14:textId="77777777" w:rsidR="00D04E96" w:rsidRPr="00834B53" w:rsidRDefault="00D04E96" w:rsidP="00E81495">
            <w:pPr>
              <w:pStyle w:val="Table-NumbersRight"/>
            </w:pPr>
            <w:r w:rsidRPr="00834B53">
              <w:t>0.67</w:t>
            </w:r>
          </w:p>
        </w:tc>
        <w:tc>
          <w:tcPr>
            <w:tcW w:w="1304" w:type="dxa"/>
            <w:hideMark/>
          </w:tcPr>
          <w:p w14:paraId="4D4123D4" w14:textId="77777777" w:rsidR="00D04E96" w:rsidRPr="00834B53" w:rsidRDefault="00D04E96" w:rsidP="00E81495">
            <w:pPr>
              <w:pStyle w:val="Table-NumbersRight"/>
            </w:pPr>
            <w:r w:rsidRPr="00834B53">
              <w:t>2138.33</w:t>
            </w:r>
          </w:p>
        </w:tc>
      </w:tr>
      <w:tr w:rsidR="00D04E96" w:rsidRPr="00834B53" w14:paraId="76B1F0AB" w14:textId="77777777" w:rsidTr="00E81495">
        <w:trPr>
          <w:trHeight w:val="20"/>
          <w:jc w:val="center"/>
        </w:trPr>
        <w:tc>
          <w:tcPr>
            <w:tcW w:w="709" w:type="dxa"/>
            <w:hideMark/>
          </w:tcPr>
          <w:p w14:paraId="77FD4B44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t>5</w:t>
            </w:r>
          </w:p>
        </w:tc>
        <w:tc>
          <w:tcPr>
            <w:tcW w:w="1157" w:type="dxa"/>
            <w:hideMark/>
          </w:tcPr>
          <w:p w14:paraId="4B3D79B8" w14:textId="77777777" w:rsidR="00D04E96" w:rsidRPr="00834B53" w:rsidRDefault="00D04E96" w:rsidP="00E81495">
            <w:pPr>
              <w:pStyle w:val="Table-NumbersRight"/>
            </w:pPr>
            <w:r w:rsidRPr="00834B53">
              <w:t>4.0</w:t>
            </w:r>
          </w:p>
        </w:tc>
        <w:tc>
          <w:tcPr>
            <w:tcW w:w="1536" w:type="dxa"/>
            <w:hideMark/>
          </w:tcPr>
          <w:p w14:paraId="1073782A" w14:textId="77777777" w:rsidR="00D04E96" w:rsidRPr="00834B53" w:rsidRDefault="00D04E96" w:rsidP="00E81495">
            <w:pPr>
              <w:pStyle w:val="Table-NumbersRight"/>
            </w:pPr>
            <w:r w:rsidRPr="00834B53">
              <w:t>24.0</w:t>
            </w:r>
          </w:p>
        </w:tc>
        <w:tc>
          <w:tcPr>
            <w:tcW w:w="1072" w:type="dxa"/>
            <w:hideMark/>
          </w:tcPr>
          <w:p w14:paraId="38D5A173" w14:textId="77777777" w:rsidR="00D04E96" w:rsidRPr="00834B53" w:rsidRDefault="00D04E96" w:rsidP="00E81495">
            <w:pPr>
              <w:pStyle w:val="Table-NumbersRight"/>
            </w:pPr>
            <w:r w:rsidRPr="00834B53">
              <w:t>72.0</w:t>
            </w:r>
          </w:p>
        </w:tc>
        <w:tc>
          <w:tcPr>
            <w:tcW w:w="1304" w:type="dxa"/>
            <w:hideMark/>
          </w:tcPr>
          <w:p w14:paraId="769F8979" w14:textId="77777777" w:rsidR="00D04E96" w:rsidRPr="00834B53" w:rsidRDefault="00D04E96" w:rsidP="00E81495">
            <w:pPr>
              <w:pStyle w:val="Table-NumbersRight"/>
            </w:pPr>
            <w:r w:rsidRPr="00834B53">
              <w:t>11.5</w:t>
            </w:r>
          </w:p>
        </w:tc>
        <w:tc>
          <w:tcPr>
            <w:tcW w:w="1304" w:type="dxa"/>
            <w:hideMark/>
          </w:tcPr>
          <w:p w14:paraId="6169D8D9" w14:textId="77777777" w:rsidR="00D04E96" w:rsidRPr="00834B53" w:rsidRDefault="00D04E96" w:rsidP="00E81495">
            <w:pPr>
              <w:pStyle w:val="Table-NumbersRight"/>
            </w:pPr>
            <w:r w:rsidRPr="00834B53">
              <w:t>16.26</w:t>
            </w:r>
          </w:p>
        </w:tc>
        <w:tc>
          <w:tcPr>
            <w:tcW w:w="1304" w:type="dxa"/>
            <w:gridSpan w:val="2"/>
            <w:hideMark/>
          </w:tcPr>
          <w:p w14:paraId="34B0DA45" w14:textId="77777777" w:rsidR="00D04E96" w:rsidRPr="00834B53" w:rsidRDefault="00D04E96" w:rsidP="00E81495">
            <w:pPr>
              <w:pStyle w:val="Table-NumbersRight"/>
            </w:pPr>
            <w:r w:rsidRPr="00834B53">
              <w:t>0.36</w:t>
            </w:r>
          </w:p>
        </w:tc>
        <w:tc>
          <w:tcPr>
            <w:tcW w:w="1304" w:type="dxa"/>
            <w:hideMark/>
          </w:tcPr>
          <w:p w14:paraId="7FB24FF2" w14:textId="77777777" w:rsidR="00D04E96" w:rsidRPr="00834B53" w:rsidRDefault="00D04E96" w:rsidP="00E81495">
            <w:pPr>
              <w:pStyle w:val="Table-NumbersRight"/>
            </w:pPr>
            <w:r w:rsidRPr="00834B53">
              <w:t>107.87</w:t>
            </w:r>
          </w:p>
        </w:tc>
      </w:tr>
      <w:tr w:rsidR="00D04E96" w:rsidRPr="00834B53" w14:paraId="481DB03C" w14:textId="77777777" w:rsidTr="00E81495">
        <w:trPr>
          <w:trHeight w:val="20"/>
          <w:jc w:val="center"/>
        </w:trPr>
        <w:tc>
          <w:tcPr>
            <w:tcW w:w="709" w:type="dxa"/>
            <w:hideMark/>
          </w:tcPr>
          <w:p w14:paraId="236AD6C5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t>6</w:t>
            </w:r>
          </w:p>
        </w:tc>
        <w:tc>
          <w:tcPr>
            <w:tcW w:w="1157" w:type="dxa"/>
            <w:hideMark/>
          </w:tcPr>
          <w:p w14:paraId="54BE06C7" w14:textId="77777777" w:rsidR="00D04E96" w:rsidRPr="00834B53" w:rsidRDefault="00D04E96" w:rsidP="00E81495">
            <w:pPr>
              <w:pStyle w:val="Table-NumbersRight"/>
            </w:pPr>
            <w:r w:rsidRPr="00834B53">
              <w:t>8.0</w:t>
            </w:r>
          </w:p>
        </w:tc>
        <w:tc>
          <w:tcPr>
            <w:tcW w:w="1536" w:type="dxa"/>
            <w:hideMark/>
          </w:tcPr>
          <w:p w14:paraId="1916D783" w14:textId="77777777" w:rsidR="00D04E96" w:rsidRPr="00834B53" w:rsidRDefault="00D04E96" w:rsidP="00E81495">
            <w:pPr>
              <w:pStyle w:val="Table-NumbersRight"/>
            </w:pPr>
            <w:r w:rsidRPr="00834B53">
              <w:t>17.1</w:t>
            </w:r>
          </w:p>
        </w:tc>
        <w:tc>
          <w:tcPr>
            <w:tcW w:w="1072" w:type="dxa"/>
            <w:hideMark/>
          </w:tcPr>
          <w:p w14:paraId="1C56808D" w14:textId="77777777" w:rsidR="00D04E96" w:rsidRPr="00834B53" w:rsidRDefault="00D04E96" w:rsidP="00E81495">
            <w:pPr>
              <w:pStyle w:val="Table-NumbersRight"/>
            </w:pPr>
            <w:r w:rsidRPr="00834B53">
              <w:t>74.8</w:t>
            </w:r>
          </w:p>
        </w:tc>
        <w:tc>
          <w:tcPr>
            <w:tcW w:w="1304" w:type="dxa"/>
            <w:hideMark/>
          </w:tcPr>
          <w:p w14:paraId="3D8E7165" w14:textId="77777777" w:rsidR="00D04E96" w:rsidRPr="00834B53" w:rsidRDefault="00D04E96" w:rsidP="00E81495">
            <w:pPr>
              <w:pStyle w:val="Table-NumbersRight"/>
            </w:pPr>
            <w:r w:rsidRPr="00834B53">
              <w:t>17.8</w:t>
            </w:r>
          </w:p>
        </w:tc>
        <w:tc>
          <w:tcPr>
            <w:tcW w:w="1304" w:type="dxa"/>
            <w:hideMark/>
          </w:tcPr>
          <w:p w14:paraId="1CA1172B" w14:textId="77777777" w:rsidR="00D04E96" w:rsidRPr="00834B53" w:rsidRDefault="00D04E96" w:rsidP="00E81495">
            <w:pPr>
              <w:pStyle w:val="Table-NumbersRight"/>
            </w:pPr>
            <w:r w:rsidRPr="00834B53">
              <w:t>77.90</w:t>
            </w:r>
          </w:p>
        </w:tc>
        <w:tc>
          <w:tcPr>
            <w:tcW w:w="1304" w:type="dxa"/>
            <w:gridSpan w:val="2"/>
            <w:hideMark/>
          </w:tcPr>
          <w:p w14:paraId="6B02A08A" w14:textId="77777777" w:rsidR="00D04E96" w:rsidRPr="00834B53" w:rsidRDefault="00D04E96" w:rsidP="00E81495">
            <w:pPr>
              <w:pStyle w:val="Table-NumbersRight"/>
            </w:pPr>
            <w:r w:rsidRPr="00834B53">
              <w:t>0.31</w:t>
            </w:r>
          </w:p>
        </w:tc>
        <w:tc>
          <w:tcPr>
            <w:tcW w:w="1304" w:type="dxa"/>
            <w:hideMark/>
          </w:tcPr>
          <w:p w14:paraId="5ED5B8C1" w14:textId="77777777" w:rsidR="00D04E96" w:rsidRPr="00834B53" w:rsidRDefault="00D04E96" w:rsidP="00E81495">
            <w:pPr>
              <w:pStyle w:val="Table-NumbersRight"/>
            </w:pPr>
            <w:r w:rsidRPr="00834B53">
              <w:t>116.28</w:t>
            </w:r>
          </w:p>
        </w:tc>
      </w:tr>
      <w:tr w:rsidR="00D04E96" w:rsidRPr="00834B53" w14:paraId="3C5838D1" w14:textId="77777777" w:rsidTr="00E81495">
        <w:trPr>
          <w:trHeight w:val="20"/>
          <w:jc w:val="center"/>
        </w:trPr>
        <w:tc>
          <w:tcPr>
            <w:tcW w:w="709" w:type="dxa"/>
            <w:hideMark/>
          </w:tcPr>
          <w:p w14:paraId="35FECBC2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t>7</w:t>
            </w:r>
          </w:p>
        </w:tc>
        <w:tc>
          <w:tcPr>
            <w:tcW w:w="1157" w:type="dxa"/>
            <w:hideMark/>
          </w:tcPr>
          <w:p w14:paraId="0ADBA2C7" w14:textId="77777777" w:rsidR="00D04E96" w:rsidRPr="00834B53" w:rsidRDefault="00D04E96" w:rsidP="00E81495">
            <w:pPr>
              <w:pStyle w:val="Table-NumbersRight"/>
            </w:pPr>
            <w:r w:rsidRPr="00834B53">
              <w:t>8.</w:t>
            </w:r>
          </w:p>
        </w:tc>
        <w:tc>
          <w:tcPr>
            <w:tcW w:w="1536" w:type="dxa"/>
            <w:hideMark/>
          </w:tcPr>
          <w:p w14:paraId="270062D8" w14:textId="77777777" w:rsidR="00D04E96" w:rsidRPr="00834B53" w:rsidRDefault="00D04E96" w:rsidP="00E81495">
            <w:pPr>
              <w:pStyle w:val="Table-NumbersRight"/>
            </w:pPr>
            <w:r w:rsidRPr="00834B53">
              <w:t>20.8</w:t>
            </w:r>
          </w:p>
        </w:tc>
        <w:tc>
          <w:tcPr>
            <w:tcW w:w="1072" w:type="dxa"/>
            <w:hideMark/>
          </w:tcPr>
          <w:p w14:paraId="54DCB4EF" w14:textId="77777777" w:rsidR="00D04E96" w:rsidRPr="00834B53" w:rsidRDefault="00D04E96" w:rsidP="00E81495">
            <w:pPr>
              <w:pStyle w:val="Table-NumbersRight"/>
            </w:pPr>
            <w:r w:rsidRPr="00834B53">
              <w:t>71.1</w:t>
            </w:r>
          </w:p>
        </w:tc>
        <w:tc>
          <w:tcPr>
            <w:tcW w:w="1304" w:type="dxa"/>
            <w:hideMark/>
          </w:tcPr>
          <w:p w14:paraId="32162511" w14:textId="77777777" w:rsidR="00D04E96" w:rsidRPr="00834B53" w:rsidRDefault="00D04E96" w:rsidP="00E81495">
            <w:pPr>
              <w:pStyle w:val="Table-NumbersRight"/>
            </w:pPr>
            <w:r w:rsidRPr="00834B53">
              <w:t>25.1</w:t>
            </w:r>
          </w:p>
        </w:tc>
        <w:tc>
          <w:tcPr>
            <w:tcW w:w="1304" w:type="dxa"/>
            <w:hideMark/>
          </w:tcPr>
          <w:p w14:paraId="1698DAC4" w14:textId="77777777" w:rsidR="00D04E96" w:rsidRPr="00834B53" w:rsidRDefault="00D04E96" w:rsidP="00E81495">
            <w:pPr>
              <w:pStyle w:val="Table-NumbersRight"/>
            </w:pPr>
            <w:r w:rsidRPr="00834B53">
              <w:t>34.63</w:t>
            </w:r>
          </w:p>
        </w:tc>
        <w:tc>
          <w:tcPr>
            <w:tcW w:w="1304" w:type="dxa"/>
            <w:gridSpan w:val="2"/>
            <w:hideMark/>
          </w:tcPr>
          <w:p w14:paraId="010D3FAA" w14:textId="77777777" w:rsidR="00D04E96" w:rsidRPr="00834B53" w:rsidRDefault="00D04E96" w:rsidP="00E81495">
            <w:pPr>
              <w:pStyle w:val="Table-NumbersRight"/>
            </w:pPr>
            <w:r w:rsidRPr="00834B53">
              <w:t>0.20</w:t>
            </w:r>
          </w:p>
        </w:tc>
        <w:tc>
          <w:tcPr>
            <w:tcW w:w="1304" w:type="dxa"/>
            <w:hideMark/>
          </w:tcPr>
          <w:p w14:paraId="7450018B" w14:textId="77777777" w:rsidR="00D04E96" w:rsidRPr="00834B53" w:rsidRDefault="00D04E96" w:rsidP="00E81495">
            <w:pPr>
              <w:pStyle w:val="Table-NumbersRight"/>
            </w:pPr>
            <w:r w:rsidRPr="00834B53">
              <w:t>20.67</w:t>
            </w:r>
          </w:p>
        </w:tc>
      </w:tr>
      <w:tr w:rsidR="00D04E96" w:rsidRPr="00834B53" w14:paraId="3D14FF1C" w14:textId="77777777" w:rsidTr="00E81495">
        <w:trPr>
          <w:trHeight w:val="20"/>
          <w:jc w:val="center"/>
        </w:trPr>
        <w:tc>
          <w:tcPr>
            <w:tcW w:w="709" w:type="dxa"/>
            <w:hideMark/>
          </w:tcPr>
          <w:p w14:paraId="1F8890F4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t>8</w:t>
            </w:r>
          </w:p>
        </w:tc>
        <w:tc>
          <w:tcPr>
            <w:tcW w:w="1157" w:type="dxa"/>
            <w:hideMark/>
          </w:tcPr>
          <w:p w14:paraId="552DB11D" w14:textId="77777777" w:rsidR="00D04E96" w:rsidRPr="00834B53" w:rsidRDefault="00D04E96" w:rsidP="00E81495">
            <w:pPr>
              <w:pStyle w:val="Table-NumbersRight"/>
            </w:pPr>
            <w:r w:rsidRPr="00834B53">
              <w:t>5.5</w:t>
            </w:r>
          </w:p>
        </w:tc>
        <w:tc>
          <w:tcPr>
            <w:tcW w:w="1536" w:type="dxa"/>
            <w:hideMark/>
          </w:tcPr>
          <w:p w14:paraId="54F08285" w14:textId="77777777" w:rsidR="00D04E96" w:rsidRPr="00834B53" w:rsidRDefault="00D04E96" w:rsidP="00E81495">
            <w:pPr>
              <w:pStyle w:val="Table-NumbersRight"/>
            </w:pPr>
            <w:r w:rsidRPr="00834B53">
              <w:t>24.0</w:t>
            </w:r>
          </w:p>
        </w:tc>
        <w:tc>
          <w:tcPr>
            <w:tcW w:w="1072" w:type="dxa"/>
            <w:hideMark/>
          </w:tcPr>
          <w:p w14:paraId="29CC121E" w14:textId="77777777" w:rsidR="00D04E96" w:rsidRPr="00834B53" w:rsidRDefault="00D04E96" w:rsidP="00E81495">
            <w:pPr>
              <w:pStyle w:val="Table-NumbersRight"/>
            </w:pPr>
            <w:r w:rsidRPr="00834B53">
              <w:t>70.4</w:t>
            </w:r>
          </w:p>
        </w:tc>
        <w:tc>
          <w:tcPr>
            <w:tcW w:w="1304" w:type="dxa"/>
            <w:hideMark/>
          </w:tcPr>
          <w:p w14:paraId="14DFCEA9" w14:textId="77777777" w:rsidR="00D04E96" w:rsidRPr="00834B53" w:rsidRDefault="00D04E96" w:rsidP="00E81495">
            <w:pPr>
              <w:pStyle w:val="Table-NumbersRight"/>
            </w:pPr>
            <w:r w:rsidRPr="00834B53">
              <w:t>25.0</w:t>
            </w:r>
          </w:p>
        </w:tc>
        <w:tc>
          <w:tcPr>
            <w:tcW w:w="1304" w:type="dxa"/>
            <w:hideMark/>
          </w:tcPr>
          <w:p w14:paraId="6907E0FD" w14:textId="77777777" w:rsidR="00D04E96" w:rsidRPr="00834B53" w:rsidRDefault="00D04E96" w:rsidP="00E81495">
            <w:pPr>
              <w:pStyle w:val="Table-NumbersRight"/>
            </w:pPr>
            <w:r w:rsidRPr="00834B53">
              <w:t>19.10</w:t>
            </w:r>
          </w:p>
        </w:tc>
        <w:tc>
          <w:tcPr>
            <w:tcW w:w="1304" w:type="dxa"/>
            <w:gridSpan w:val="2"/>
            <w:hideMark/>
          </w:tcPr>
          <w:p w14:paraId="6E4F4191" w14:textId="77777777" w:rsidR="00D04E96" w:rsidRPr="00834B53" w:rsidRDefault="00D04E96" w:rsidP="00E81495">
            <w:pPr>
              <w:pStyle w:val="Table-NumbersRight"/>
            </w:pPr>
            <w:r w:rsidRPr="00834B53">
              <w:t>0.16</w:t>
            </w:r>
          </w:p>
        </w:tc>
        <w:tc>
          <w:tcPr>
            <w:tcW w:w="1304" w:type="dxa"/>
            <w:hideMark/>
          </w:tcPr>
          <w:p w14:paraId="71935AF3" w14:textId="77777777" w:rsidR="00D04E96" w:rsidRPr="00834B53" w:rsidRDefault="00D04E96" w:rsidP="00E81495">
            <w:pPr>
              <w:pStyle w:val="Table-NumbersRight"/>
            </w:pPr>
            <w:r w:rsidRPr="00834B53">
              <w:t>14.22</w:t>
            </w:r>
          </w:p>
        </w:tc>
      </w:tr>
      <w:tr w:rsidR="00D04E96" w:rsidRPr="00834B53" w14:paraId="32AB102C" w14:textId="77777777" w:rsidTr="00E81495">
        <w:trPr>
          <w:trHeight w:val="20"/>
          <w:jc w:val="center"/>
        </w:trPr>
        <w:tc>
          <w:tcPr>
            <w:tcW w:w="709" w:type="dxa"/>
            <w:hideMark/>
          </w:tcPr>
          <w:p w14:paraId="698B9F20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t>9</w:t>
            </w:r>
          </w:p>
        </w:tc>
        <w:tc>
          <w:tcPr>
            <w:tcW w:w="1157" w:type="dxa"/>
            <w:hideMark/>
          </w:tcPr>
          <w:p w14:paraId="2C64732E" w14:textId="77777777" w:rsidR="00D04E96" w:rsidRPr="00834B53" w:rsidRDefault="00D04E96" w:rsidP="00E81495">
            <w:pPr>
              <w:pStyle w:val="Table-NumbersRight"/>
            </w:pPr>
            <w:r w:rsidRPr="00834B53">
              <w:t>8.0</w:t>
            </w:r>
          </w:p>
        </w:tc>
        <w:tc>
          <w:tcPr>
            <w:tcW w:w="1536" w:type="dxa"/>
            <w:hideMark/>
          </w:tcPr>
          <w:p w14:paraId="24A37C69" w14:textId="77777777" w:rsidR="00D04E96" w:rsidRPr="00834B53" w:rsidRDefault="00D04E96" w:rsidP="00E81495">
            <w:pPr>
              <w:pStyle w:val="Table-NumbersRight"/>
            </w:pPr>
            <w:r w:rsidRPr="00834B53">
              <w:t>12.4</w:t>
            </w:r>
          </w:p>
        </w:tc>
        <w:tc>
          <w:tcPr>
            <w:tcW w:w="1072" w:type="dxa"/>
            <w:hideMark/>
          </w:tcPr>
          <w:p w14:paraId="2EE893AC" w14:textId="77777777" w:rsidR="00D04E96" w:rsidRPr="00834B53" w:rsidRDefault="00D04E96" w:rsidP="00E81495">
            <w:pPr>
              <w:pStyle w:val="Table-NumbersRight"/>
            </w:pPr>
            <w:r w:rsidRPr="00834B53">
              <w:t>79.5</w:t>
            </w:r>
          </w:p>
        </w:tc>
        <w:tc>
          <w:tcPr>
            <w:tcW w:w="1304" w:type="dxa"/>
            <w:hideMark/>
          </w:tcPr>
          <w:p w14:paraId="2B760AEC" w14:textId="77777777" w:rsidR="00D04E96" w:rsidRPr="00834B53" w:rsidRDefault="00D04E96" w:rsidP="00E81495">
            <w:pPr>
              <w:pStyle w:val="Table-NumbersRight"/>
            </w:pPr>
            <w:r w:rsidRPr="00834B53">
              <w:t>40.0</w:t>
            </w:r>
          </w:p>
        </w:tc>
        <w:tc>
          <w:tcPr>
            <w:tcW w:w="1304" w:type="dxa"/>
            <w:hideMark/>
          </w:tcPr>
          <w:p w14:paraId="6A8DC69D" w14:textId="77777777" w:rsidR="00D04E96" w:rsidRPr="00834B53" w:rsidRDefault="00D04E96" w:rsidP="00E81495">
            <w:pPr>
              <w:pStyle w:val="Table-NumbersRight"/>
            </w:pPr>
            <w:r w:rsidRPr="00834B53">
              <w:t>101.80</w:t>
            </w:r>
          </w:p>
        </w:tc>
        <w:tc>
          <w:tcPr>
            <w:tcW w:w="1304" w:type="dxa"/>
            <w:gridSpan w:val="2"/>
            <w:hideMark/>
          </w:tcPr>
          <w:p w14:paraId="5C096ECB" w14:textId="77777777" w:rsidR="00D04E96" w:rsidRPr="00834B53" w:rsidRDefault="00D04E96" w:rsidP="00E81495">
            <w:pPr>
              <w:pStyle w:val="Table-NumbersRight"/>
            </w:pPr>
            <w:r w:rsidRPr="00834B53">
              <w:t>0.46</w:t>
            </w:r>
          </w:p>
        </w:tc>
        <w:tc>
          <w:tcPr>
            <w:tcW w:w="1304" w:type="dxa"/>
            <w:hideMark/>
          </w:tcPr>
          <w:p w14:paraId="70EC41F4" w14:textId="77777777" w:rsidR="00D04E96" w:rsidRPr="00834B53" w:rsidRDefault="00D04E96" w:rsidP="00E81495">
            <w:pPr>
              <w:pStyle w:val="Table-NumbersRight"/>
            </w:pPr>
            <w:r w:rsidRPr="00834B53">
              <w:t>689.10</w:t>
            </w:r>
          </w:p>
        </w:tc>
      </w:tr>
      <w:tr w:rsidR="00D04E96" w:rsidRPr="00834B53" w14:paraId="219090AF" w14:textId="77777777" w:rsidTr="00E81495">
        <w:trPr>
          <w:trHeight w:val="20"/>
          <w:jc w:val="center"/>
        </w:trPr>
        <w:tc>
          <w:tcPr>
            <w:tcW w:w="709" w:type="dxa"/>
            <w:hideMark/>
          </w:tcPr>
          <w:p w14:paraId="67983C6D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t>10</w:t>
            </w:r>
          </w:p>
        </w:tc>
        <w:tc>
          <w:tcPr>
            <w:tcW w:w="1157" w:type="dxa"/>
            <w:hideMark/>
          </w:tcPr>
          <w:p w14:paraId="565316A2" w14:textId="77777777" w:rsidR="00D04E96" w:rsidRPr="00834B53" w:rsidRDefault="00D04E96" w:rsidP="00E81495">
            <w:pPr>
              <w:pStyle w:val="Table-NumbersRight"/>
            </w:pPr>
            <w:r w:rsidRPr="00834B53">
              <w:t>8.0</w:t>
            </w:r>
          </w:p>
        </w:tc>
        <w:tc>
          <w:tcPr>
            <w:tcW w:w="1536" w:type="dxa"/>
            <w:hideMark/>
          </w:tcPr>
          <w:p w14:paraId="4C983A6A" w14:textId="77777777" w:rsidR="00D04E96" w:rsidRPr="00834B53" w:rsidRDefault="00D04E96" w:rsidP="00E81495">
            <w:pPr>
              <w:pStyle w:val="Table-NumbersRight"/>
            </w:pPr>
            <w:r w:rsidRPr="00834B53">
              <w:t>3.0</w:t>
            </w:r>
          </w:p>
        </w:tc>
        <w:tc>
          <w:tcPr>
            <w:tcW w:w="1072" w:type="dxa"/>
            <w:hideMark/>
          </w:tcPr>
          <w:p w14:paraId="0705CE20" w14:textId="77777777" w:rsidR="00D04E96" w:rsidRPr="00834B53" w:rsidRDefault="00D04E96" w:rsidP="00E81495">
            <w:pPr>
              <w:pStyle w:val="Table-NumbersRight"/>
            </w:pPr>
            <w:r w:rsidRPr="00834B53">
              <w:t>89.0</w:t>
            </w:r>
          </w:p>
        </w:tc>
        <w:tc>
          <w:tcPr>
            <w:tcW w:w="1304" w:type="dxa"/>
            <w:hideMark/>
          </w:tcPr>
          <w:p w14:paraId="04C15E65" w14:textId="77777777" w:rsidR="00D04E96" w:rsidRPr="00834B53" w:rsidRDefault="00D04E96" w:rsidP="00E81495">
            <w:pPr>
              <w:pStyle w:val="Table-NumbersRight"/>
            </w:pPr>
            <w:r w:rsidRPr="00834B53">
              <w:t>25.0</w:t>
            </w:r>
          </w:p>
        </w:tc>
        <w:tc>
          <w:tcPr>
            <w:tcW w:w="1304" w:type="dxa"/>
            <w:hideMark/>
          </w:tcPr>
          <w:p w14:paraId="094F0816" w14:textId="77777777" w:rsidR="00D04E96" w:rsidRPr="00834B53" w:rsidRDefault="00D04E96" w:rsidP="00E81495">
            <w:pPr>
              <w:pStyle w:val="Table-NumbersRight"/>
            </w:pPr>
            <w:r w:rsidRPr="00834B53">
              <w:t>141.56</w:t>
            </w:r>
          </w:p>
        </w:tc>
        <w:tc>
          <w:tcPr>
            <w:tcW w:w="1304" w:type="dxa"/>
            <w:gridSpan w:val="2"/>
            <w:hideMark/>
          </w:tcPr>
          <w:p w14:paraId="37F5DABB" w14:textId="77777777" w:rsidR="00D04E96" w:rsidRPr="00834B53" w:rsidRDefault="00D04E96" w:rsidP="00E81495">
            <w:pPr>
              <w:pStyle w:val="Table-NumbersRight"/>
            </w:pPr>
            <w:r w:rsidRPr="00834B53">
              <w:t>0.81</w:t>
            </w:r>
          </w:p>
        </w:tc>
        <w:tc>
          <w:tcPr>
            <w:tcW w:w="1304" w:type="dxa"/>
            <w:hideMark/>
          </w:tcPr>
          <w:p w14:paraId="6DD50E40" w14:textId="77777777" w:rsidR="00D04E96" w:rsidRPr="00834B53" w:rsidRDefault="00D04E96" w:rsidP="00E81495">
            <w:pPr>
              <w:pStyle w:val="Table-NumbersRight"/>
            </w:pPr>
            <w:r w:rsidRPr="00834B53">
              <w:t>3154.51</w:t>
            </w:r>
          </w:p>
        </w:tc>
      </w:tr>
      <w:tr w:rsidR="00D04E96" w:rsidRPr="00834B53" w14:paraId="02F2E97E" w14:textId="77777777" w:rsidTr="00E81495">
        <w:trPr>
          <w:trHeight w:val="20"/>
          <w:jc w:val="center"/>
        </w:trPr>
        <w:tc>
          <w:tcPr>
            <w:tcW w:w="709" w:type="dxa"/>
            <w:hideMark/>
          </w:tcPr>
          <w:p w14:paraId="420B3E8C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lastRenderedPageBreak/>
              <w:t>11</w:t>
            </w:r>
          </w:p>
        </w:tc>
        <w:tc>
          <w:tcPr>
            <w:tcW w:w="1157" w:type="dxa"/>
            <w:hideMark/>
          </w:tcPr>
          <w:p w14:paraId="446B6ACF" w14:textId="77777777" w:rsidR="00D04E96" w:rsidRPr="00834B53" w:rsidRDefault="00D04E96" w:rsidP="00E81495">
            <w:pPr>
              <w:pStyle w:val="Table-NumbersRight"/>
            </w:pPr>
            <w:r w:rsidRPr="00834B53">
              <w:t>4.6</w:t>
            </w:r>
          </w:p>
        </w:tc>
        <w:tc>
          <w:tcPr>
            <w:tcW w:w="1536" w:type="dxa"/>
            <w:hideMark/>
          </w:tcPr>
          <w:p w14:paraId="67ED5AE4" w14:textId="77777777" w:rsidR="00D04E96" w:rsidRPr="00834B53" w:rsidRDefault="00D04E96" w:rsidP="00E81495">
            <w:pPr>
              <w:pStyle w:val="Table-NumbersRight"/>
            </w:pPr>
            <w:r w:rsidRPr="00834B53">
              <w:t>3.0</w:t>
            </w:r>
          </w:p>
        </w:tc>
        <w:tc>
          <w:tcPr>
            <w:tcW w:w="1072" w:type="dxa"/>
            <w:hideMark/>
          </w:tcPr>
          <w:p w14:paraId="17C4D8EA" w14:textId="77777777" w:rsidR="00D04E96" w:rsidRPr="00834B53" w:rsidRDefault="00D04E96" w:rsidP="00E81495">
            <w:pPr>
              <w:pStyle w:val="Table-NumbersRight"/>
            </w:pPr>
            <w:r w:rsidRPr="00834B53">
              <w:t>92.3</w:t>
            </w:r>
          </w:p>
        </w:tc>
        <w:tc>
          <w:tcPr>
            <w:tcW w:w="1304" w:type="dxa"/>
            <w:hideMark/>
          </w:tcPr>
          <w:p w14:paraId="75C234B0" w14:textId="77777777" w:rsidR="00D04E96" w:rsidRPr="00834B53" w:rsidRDefault="00D04E96" w:rsidP="00E81495">
            <w:pPr>
              <w:pStyle w:val="Table-NumbersRight"/>
            </w:pPr>
            <w:r w:rsidRPr="00834B53">
              <w:t>25.0</w:t>
            </w:r>
          </w:p>
        </w:tc>
        <w:tc>
          <w:tcPr>
            <w:tcW w:w="1304" w:type="dxa"/>
            <w:hideMark/>
          </w:tcPr>
          <w:p w14:paraId="366C402B" w14:textId="77777777" w:rsidR="00D04E96" w:rsidRPr="00834B53" w:rsidRDefault="00D04E96" w:rsidP="00E81495">
            <w:pPr>
              <w:pStyle w:val="Table-NumbersRight"/>
            </w:pPr>
            <w:r w:rsidRPr="00834B53">
              <w:t>120.63</w:t>
            </w:r>
          </w:p>
        </w:tc>
        <w:tc>
          <w:tcPr>
            <w:tcW w:w="1304" w:type="dxa"/>
            <w:gridSpan w:val="2"/>
            <w:hideMark/>
          </w:tcPr>
          <w:p w14:paraId="71E691C0" w14:textId="77777777" w:rsidR="00D04E96" w:rsidRPr="00834B53" w:rsidRDefault="00D04E96" w:rsidP="00E81495">
            <w:pPr>
              <w:pStyle w:val="Table-NumbersRight"/>
            </w:pPr>
            <w:r w:rsidRPr="00834B53">
              <w:t>0.64</w:t>
            </w:r>
          </w:p>
        </w:tc>
        <w:tc>
          <w:tcPr>
            <w:tcW w:w="1304" w:type="dxa"/>
            <w:hideMark/>
          </w:tcPr>
          <w:p w14:paraId="357274AD" w14:textId="77777777" w:rsidR="00D04E96" w:rsidRPr="00834B53" w:rsidRDefault="00D04E96" w:rsidP="00E81495">
            <w:pPr>
              <w:pStyle w:val="Table-NumbersRight"/>
            </w:pPr>
            <w:r w:rsidRPr="00834B53">
              <w:t>2654.74</w:t>
            </w:r>
          </w:p>
        </w:tc>
      </w:tr>
      <w:tr w:rsidR="00D04E96" w:rsidRPr="00834B53" w14:paraId="7FC9146C" w14:textId="77777777" w:rsidTr="00E81495">
        <w:trPr>
          <w:trHeight w:val="20"/>
          <w:jc w:val="center"/>
        </w:trPr>
        <w:tc>
          <w:tcPr>
            <w:tcW w:w="709" w:type="dxa"/>
            <w:hideMark/>
          </w:tcPr>
          <w:p w14:paraId="3BF435AE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t>12</w:t>
            </w:r>
          </w:p>
        </w:tc>
        <w:tc>
          <w:tcPr>
            <w:tcW w:w="1157" w:type="dxa"/>
            <w:hideMark/>
          </w:tcPr>
          <w:p w14:paraId="22BC22D1" w14:textId="77777777" w:rsidR="00D04E96" w:rsidRPr="00834B53" w:rsidRDefault="00D04E96" w:rsidP="00E81495">
            <w:pPr>
              <w:pStyle w:val="Table-NumbersRight"/>
            </w:pPr>
            <w:r w:rsidRPr="00834B53">
              <w:t>5.6</w:t>
            </w:r>
          </w:p>
        </w:tc>
        <w:tc>
          <w:tcPr>
            <w:tcW w:w="1536" w:type="dxa"/>
            <w:hideMark/>
          </w:tcPr>
          <w:p w14:paraId="269064CC" w14:textId="77777777" w:rsidR="00D04E96" w:rsidRPr="00834B53" w:rsidRDefault="00D04E96" w:rsidP="00E81495">
            <w:pPr>
              <w:pStyle w:val="Table-NumbersRight"/>
            </w:pPr>
            <w:r w:rsidRPr="00834B53">
              <w:t>14.2</w:t>
            </w:r>
          </w:p>
        </w:tc>
        <w:tc>
          <w:tcPr>
            <w:tcW w:w="1072" w:type="dxa"/>
            <w:hideMark/>
          </w:tcPr>
          <w:p w14:paraId="0C77BAC8" w14:textId="77777777" w:rsidR="00D04E96" w:rsidRPr="00834B53" w:rsidRDefault="00D04E96" w:rsidP="00E81495">
            <w:pPr>
              <w:pStyle w:val="Table-NumbersRight"/>
            </w:pPr>
            <w:r w:rsidRPr="00834B53">
              <w:t>80.2</w:t>
            </w:r>
          </w:p>
        </w:tc>
        <w:tc>
          <w:tcPr>
            <w:tcW w:w="1304" w:type="dxa"/>
            <w:hideMark/>
          </w:tcPr>
          <w:p w14:paraId="684547DF" w14:textId="77777777" w:rsidR="00D04E96" w:rsidRPr="00834B53" w:rsidRDefault="00D04E96" w:rsidP="00E81495">
            <w:pPr>
              <w:pStyle w:val="Table-NumbersRight"/>
            </w:pPr>
            <w:r w:rsidRPr="00834B53">
              <w:t>40.0</w:t>
            </w:r>
          </w:p>
        </w:tc>
        <w:tc>
          <w:tcPr>
            <w:tcW w:w="1304" w:type="dxa"/>
            <w:hideMark/>
          </w:tcPr>
          <w:p w14:paraId="44E31F36" w14:textId="77777777" w:rsidR="00D04E96" w:rsidRPr="00834B53" w:rsidRDefault="00D04E96" w:rsidP="00E81495">
            <w:pPr>
              <w:pStyle w:val="Table-NumbersRight"/>
            </w:pPr>
            <w:r w:rsidRPr="00834B53">
              <w:t>86.63</w:t>
            </w:r>
          </w:p>
        </w:tc>
        <w:tc>
          <w:tcPr>
            <w:tcW w:w="1304" w:type="dxa"/>
            <w:gridSpan w:val="2"/>
            <w:hideMark/>
          </w:tcPr>
          <w:p w14:paraId="5831355B" w14:textId="77777777" w:rsidR="00D04E96" w:rsidRPr="00834B53" w:rsidRDefault="00D04E96" w:rsidP="00E81495">
            <w:pPr>
              <w:pStyle w:val="Table-NumbersRight"/>
            </w:pPr>
            <w:r w:rsidRPr="00834B53">
              <w:t>0.22</w:t>
            </w:r>
          </w:p>
        </w:tc>
        <w:tc>
          <w:tcPr>
            <w:tcW w:w="1304" w:type="dxa"/>
            <w:hideMark/>
          </w:tcPr>
          <w:p w14:paraId="72D8BC9F" w14:textId="77777777" w:rsidR="00D04E96" w:rsidRPr="00834B53" w:rsidRDefault="00D04E96" w:rsidP="00E81495">
            <w:pPr>
              <w:pStyle w:val="Table-NumbersRight"/>
            </w:pPr>
            <w:r w:rsidRPr="00834B53">
              <w:t>78.05</w:t>
            </w:r>
          </w:p>
        </w:tc>
      </w:tr>
      <w:tr w:rsidR="00D04E96" w:rsidRPr="00834B53" w14:paraId="2DF6CA32" w14:textId="77777777" w:rsidTr="00E81495">
        <w:trPr>
          <w:trHeight w:val="20"/>
          <w:jc w:val="center"/>
        </w:trPr>
        <w:tc>
          <w:tcPr>
            <w:tcW w:w="709" w:type="dxa"/>
            <w:hideMark/>
          </w:tcPr>
          <w:p w14:paraId="60216C64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t>13</w:t>
            </w:r>
          </w:p>
        </w:tc>
        <w:tc>
          <w:tcPr>
            <w:tcW w:w="1157" w:type="dxa"/>
            <w:hideMark/>
          </w:tcPr>
          <w:p w14:paraId="7D482D96" w14:textId="77777777" w:rsidR="00D04E96" w:rsidRPr="00834B53" w:rsidRDefault="00D04E96" w:rsidP="00E81495">
            <w:pPr>
              <w:pStyle w:val="Table-NumbersRight"/>
            </w:pPr>
            <w:r w:rsidRPr="00834B53">
              <w:t>8.0</w:t>
            </w:r>
          </w:p>
        </w:tc>
        <w:tc>
          <w:tcPr>
            <w:tcW w:w="1536" w:type="dxa"/>
            <w:hideMark/>
          </w:tcPr>
          <w:p w14:paraId="5509DDF5" w14:textId="77777777" w:rsidR="00D04E96" w:rsidRPr="00834B53" w:rsidRDefault="00D04E96" w:rsidP="00E81495">
            <w:pPr>
              <w:pStyle w:val="Table-NumbersRight"/>
            </w:pPr>
            <w:r w:rsidRPr="00834B53">
              <w:t>9.0</w:t>
            </w:r>
          </w:p>
        </w:tc>
        <w:tc>
          <w:tcPr>
            <w:tcW w:w="1072" w:type="dxa"/>
            <w:hideMark/>
          </w:tcPr>
          <w:p w14:paraId="7694F39E" w14:textId="77777777" w:rsidR="00D04E96" w:rsidRPr="00834B53" w:rsidRDefault="00D04E96" w:rsidP="00E81495">
            <w:pPr>
              <w:pStyle w:val="Table-NumbersRight"/>
            </w:pPr>
            <w:r w:rsidRPr="00834B53">
              <w:t>82.9</w:t>
            </w:r>
          </w:p>
        </w:tc>
        <w:tc>
          <w:tcPr>
            <w:tcW w:w="1304" w:type="dxa"/>
            <w:hideMark/>
          </w:tcPr>
          <w:p w14:paraId="4B52D8A7" w14:textId="77777777" w:rsidR="00D04E96" w:rsidRPr="00834B53" w:rsidRDefault="00D04E96" w:rsidP="00E81495">
            <w:pPr>
              <w:pStyle w:val="Table-NumbersRight"/>
            </w:pPr>
            <w:r w:rsidRPr="00834B53">
              <w:t>33.1</w:t>
            </w:r>
          </w:p>
        </w:tc>
        <w:tc>
          <w:tcPr>
            <w:tcW w:w="1304" w:type="dxa"/>
            <w:hideMark/>
          </w:tcPr>
          <w:p w14:paraId="444E5A01" w14:textId="77777777" w:rsidR="00D04E96" w:rsidRPr="00834B53" w:rsidRDefault="00D04E96" w:rsidP="00E81495">
            <w:pPr>
              <w:pStyle w:val="Table-NumbersRight"/>
            </w:pPr>
            <w:r w:rsidRPr="00834B53">
              <w:t>104.66</w:t>
            </w:r>
          </w:p>
        </w:tc>
        <w:tc>
          <w:tcPr>
            <w:tcW w:w="1304" w:type="dxa"/>
            <w:gridSpan w:val="2"/>
            <w:hideMark/>
          </w:tcPr>
          <w:p w14:paraId="0CDFC251" w14:textId="77777777" w:rsidR="00D04E96" w:rsidRPr="00834B53" w:rsidRDefault="00D04E96" w:rsidP="00E81495">
            <w:pPr>
              <w:pStyle w:val="Table-NumbersRight"/>
            </w:pPr>
            <w:r w:rsidRPr="00834B53">
              <w:t>0.56</w:t>
            </w:r>
          </w:p>
        </w:tc>
        <w:tc>
          <w:tcPr>
            <w:tcW w:w="1304" w:type="dxa"/>
            <w:hideMark/>
          </w:tcPr>
          <w:p w14:paraId="7F2E4AC1" w14:textId="77777777" w:rsidR="00D04E96" w:rsidRPr="00834B53" w:rsidRDefault="00D04E96" w:rsidP="00E81495">
            <w:pPr>
              <w:pStyle w:val="Table-NumbersRight"/>
            </w:pPr>
            <w:r w:rsidRPr="00834B53">
              <w:t>2579.81</w:t>
            </w:r>
          </w:p>
        </w:tc>
      </w:tr>
      <w:tr w:rsidR="00D04E96" w:rsidRPr="00834B53" w14:paraId="57B2FF4B" w14:textId="77777777" w:rsidTr="00E81495">
        <w:trPr>
          <w:trHeight w:val="20"/>
          <w:jc w:val="center"/>
        </w:trPr>
        <w:tc>
          <w:tcPr>
            <w:tcW w:w="709" w:type="dxa"/>
            <w:hideMark/>
          </w:tcPr>
          <w:p w14:paraId="6FB7B235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t>14</w:t>
            </w:r>
          </w:p>
        </w:tc>
        <w:tc>
          <w:tcPr>
            <w:tcW w:w="1157" w:type="dxa"/>
            <w:hideMark/>
          </w:tcPr>
          <w:p w14:paraId="753C977B" w14:textId="77777777" w:rsidR="00D04E96" w:rsidRPr="00834B53" w:rsidRDefault="00D04E96" w:rsidP="00E81495">
            <w:pPr>
              <w:pStyle w:val="Table-NumbersRight"/>
            </w:pPr>
            <w:r w:rsidRPr="00834B53">
              <w:t>6.2</w:t>
            </w:r>
          </w:p>
        </w:tc>
        <w:tc>
          <w:tcPr>
            <w:tcW w:w="1536" w:type="dxa"/>
            <w:hideMark/>
          </w:tcPr>
          <w:p w14:paraId="308C502E" w14:textId="77777777" w:rsidR="00D04E96" w:rsidRPr="00834B53" w:rsidRDefault="00D04E96" w:rsidP="00E81495">
            <w:pPr>
              <w:pStyle w:val="Table-NumbersRight"/>
            </w:pPr>
            <w:r w:rsidRPr="00834B53">
              <w:t>12.1</w:t>
            </w:r>
          </w:p>
        </w:tc>
        <w:tc>
          <w:tcPr>
            <w:tcW w:w="1072" w:type="dxa"/>
            <w:hideMark/>
          </w:tcPr>
          <w:p w14:paraId="11ECD05A" w14:textId="77777777" w:rsidR="00D04E96" w:rsidRPr="00834B53" w:rsidRDefault="00D04E96" w:rsidP="00E81495">
            <w:pPr>
              <w:pStyle w:val="Table-NumbersRight"/>
            </w:pPr>
            <w:r w:rsidRPr="00834B53">
              <w:t>81.5</w:t>
            </w:r>
          </w:p>
        </w:tc>
        <w:tc>
          <w:tcPr>
            <w:tcW w:w="1304" w:type="dxa"/>
            <w:hideMark/>
          </w:tcPr>
          <w:p w14:paraId="4501C5CA" w14:textId="77777777" w:rsidR="00D04E96" w:rsidRPr="00834B53" w:rsidRDefault="00D04E96" w:rsidP="00E81495">
            <w:pPr>
              <w:pStyle w:val="Table-NumbersRight"/>
            </w:pPr>
            <w:r w:rsidRPr="00834B53">
              <w:t>25.0</w:t>
            </w:r>
          </w:p>
        </w:tc>
        <w:tc>
          <w:tcPr>
            <w:tcW w:w="1304" w:type="dxa"/>
            <w:hideMark/>
          </w:tcPr>
          <w:p w14:paraId="700DBFF4" w14:textId="77777777" w:rsidR="00D04E96" w:rsidRPr="00834B53" w:rsidRDefault="00D04E96" w:rsidP="00E81495">
            <w:pPr>
              <w:pStyle w:val="Table-NumbersRight"/>
            </w:pPr>
            <w:r w:rsidRPr="00834B53">
              <w:t>79.24</w:t>
            </w:r>
          </w:p>
        </w:tc>
        <w:tc>
          <w:tcPr>
            <w:tcW w:w="1304" w:type="dxa"/>
            <w:gridSpan w:val="2"/>
            <w:hideMark/>
          </w:tcPr>
          <w:p w14:paraId="5A89F138" w14:textId="77777777" w:rsidR="00D04E96" w:rsidRPr="00834B53" w:rsidRDefault="00D04E96" w:rsidP="00E81495">
            <w:pPr>
              <w:pStyle w:val="Table-NumbersRight"/>
            </w:pPr>
            <w:r w:rsidRPr="00834B53">
              <w:t>0.42</w:t>
            </w:r>
          </w:p>
        </w:tc>
        <w:tc>
          <w:tcPr>
            <w:tcW w:w="1304" w:type="dxa"/>
            <w:hideMark/>
          </w:tcPr>
          <w:p w14:paraId="78F7DBAA" w14:textId="77777777" w:rsidR="00D04E96" w:rsidRPr="00834B53" w:rsidRDefault="00D04E96" w:rsidP="00E81495">
            <w:pPr>
              <w:pStyle w:val="Table-NumbersRight"/>
            </w:pPr>
            <w:r w:rsidRPr="00834B53">
              <w:t>290.32</w:t>
            </w:r>
          </w:p>
        </w:tc>
      </w:tr>
      <w:tr w:rsidR="00D04E96" w:rsidRPr="00834B53" w14:paraId="4DE866EE" w14:textId="77777777" w:rsidTr="00E81495">
        <w:trPr>
          <w:trHeight w:val="20"/>
          <w:jc w:val="center"/>
        </w:trPr>
        <w:tc>
          <w:tcPr>
            <w:tcW w:w="709" w:type="dxa"/>
            <w:hideMark/>
          </w:tcPr>
          <w:p w14:paraId="08F8C7E0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t>15</w:t>
            </w:r>
          </w:p>
        </w:tc>
        <w:tc>
          <w:tcPr>
            <w:tcW w:w="1157" w:type="dxa"/>
            <w:hideMark/>
          </w:tcPr>
          <w:p w14:paraId="4B1897DE" w14:textId="77777777" w:rsidR="00D04E96" w:rsidRPr="00834B53" w:rsidRDefault="00D04E96" w:rsidP="00E81495">
            <w:pPr>
              <w:pStyle w:val="Table-NumbersRight"/>
            </w:pPr>
            <w:r w:rsidRPr="00834B53">
              <w:t>4.0</w:t>
            </w:r>
          </w:p>
        </w:tc>
        <w:tc>
          <w:tcPr>
            <w:tcW w:w="1536" w:type="dxa"/>
            <w:hideMark/>
          </w:tcPr>
          <w:p w14:paraId="09870208" w14:textId="77777777" w:rsidR="00D04E96" w:rsidRPr="00834B53" w:rsidRDefault="00D04E96" w:rsidP="00E81495">
            <w:pPr>
              <w:pStyle w:val="Table-NumbersRight"/>
            </w:pPr>
            <w:r w:rsidRPr="00834B53">
              <w:t>4.8</w:t>
            </w:r>
          </w:p>
        </w:tc>
        <w:tc>
          <w:tcPr>
            <w:tcW w:w="1072" w:type="dxa"/>
            <w:hideMark/>
          </w:tcPr>
          <w:p w14:paraId="1B65B357" w14:textId="77777777" w:rsidR="00D04E96" w:rsidRPr="00834B53" w:rsidRDefault="00D04E96" w:rsidP="00E81495">
            <w:pPr>
              <w:pStyle w:val="Table-NumbersRight"/>
            </w:pPr>
            <w:r w:rsidRPr="00834B53">
              <w:t>91.1</w:t>
            </w:r>
          </w:p>
        </w:tc>
        <w:tc>
          <w:tcPr>
            <w:tcW w:w="1304" w:type="dxa"/>
            <w:hideMark/>
          </w:tcPr>
          <w:p w14:paraId="279DE08E" w14:textId="77777777" w:rsidR="00D04E96" w:rsidRPr="00834B53" w:rsidRDefault="00D04E96" w:rsidP="00E81495">
            <w:pPr>
              <w:pStyle w:val="Table-NumbersRight"/>
            </w:pPr>
            <w:r w:rsidRPr="00834B53">
              <w:t>40.0</w:t>
            </w:r>
          </w:p>
        </w:tc>
        <w:tc>
          <w:tcPr>
            <w:tcW w:w="1304" w:type="dxa"/>
            <w:hideMark/>
          </w:tcPr>
          <w:p w14:paraId="6EBC7A28" w14:textId="77777777" w:rsidR="00D04E96" w:rsidRPr="00834B53" w:rsidRDefault="00D04E96" w:rsidP="00E81495">
            <w:pPr>
              <w:pStyle w:val="Table-NumbersRight"/>
            </w:pPr>
            <w:r w:rsidRPr="00834B53">
              <w:t>134.50</w:t>
            </w:r>
          </w:p>
        </w:tc>
        <w:tc>
          <w:tcPr>
            <w:tcW w:w="1304" w:type="dxa"/>
            <w:gridSpan w:val="2"/>
            <w:hideMark/>
          </w:tcPr>
          <w:p w14:paraId="4FA730D0" w14:textId="77777777" w:rsidR="00D04E96" w:rsidRPr="00834B53" w:rsidRDefault="00D04E96" w:rsidP="00E81495">
            <w:pPr>
              <w:pStyle w:val="Table-NumbersRight"/>
            </w:pPr>
            <w:r w:rsidRPr="00834B53">
              <w:t>0.81</w:t>
            </w:r>
          </w:p>
        </w:tc>
        <w:tc>
          <w:tcPr>
            <w:tcW w:w="1304" w:type="dxa"/>
            <w:hideMark/>
          </w:tcPr>
          <w:p w14:paraId="5C088523" w14:textId="77777777" w:rsidR="00D04E96" w:rsidRPr="00834B53" w:rsidRDefault="00D04E96" w:rsidP="00E81495">
            <w:pPr>
              <w:pStyle w:val="Table-NumbersRight"/>
            </w:pPr>
            <w:r w:rsidRPr="00834B53">
              <w:t>1664.77</w:t>
            </w:r>
          </w:p>
        </w:tc>
      </w:tr>
      <w:tr w:rsidR="00D04E96" w:rsidRPr="00834B53" w14:paraId="21D33A60" w14:textId="77777777" w:rsidTr="00E81495">
        <w:trPr>
          <w:trHeight w:val="20"/>
          <w:jc w:val="center"/>
        </w:trPr>
        <w:tc>
          <w:tcPr>
            <w:tcW w:w="709" w:type="dxa"/>
            <w:hideMark/>
          </w:tcPr>
          <w:p w14:paraId="67C1A2C8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t>16</w:t>
            </w:r>
          </w:p>
        </w:tc>
        <w:tc>
          <w:tcPr>
            <w:tcW w:w="1157" w:type="dxa"/>
            <w:hideMark/>
          </w:tcPr>
          <w:p w14:paraId="0A8EC932" w14:textId="77777777" w:rsidR="00D04E96" w:rsidRPr="00834B53" w:rsidRDefault="00D04E96" w:rsidP="00E81495">
            <w:pPr>
              <w:pStyle w:val="Table-NumbersRight"/>
            </w:pPr>
            <w:r w:rsidRPr="00834B53">
              <w:t>8.0</w:t>
            </w:r>
          </w:p>
        </w:tc>
        <w:tc>
          <w:tcPr>
            <w:tcW w:w="1536" w:type="dxa"/>
            <w:hideMark/>
          </w:tcPr>
          <w:p w14:paraId="22C94447" w14:textId="77777777" w:rsidR="00D04E96" w:rsidRPr="00834B53" w:rsidRDefault="00D04E96" w:rsidP="00E81495">
            <w:pPr>
              <w:pStyle w:val="Table-NumbersRight"/>
            </w:pPr>
            <w:r w:rsidRPr="00834B53">
              <w:t>18.1</w:t>
            </w:r>
          </w:p>
        </w:tc>
        <w:tc>
          <w:tcPr>
            <w:tcW w:w="1072" w:type="dxa"/>
            <w:hideMark/>
          </w:tcPr>
          <w:p w14:paraId="1E4D2BB7" w14:textId="77777777" w:rsidR="00D04E96" w:rsidRPr="00834B53" w:rsidRDefault="00D04E96" w:rsidP="00E81495">
            <w:pPr>
              <w:pStyle w:val="Table-NumbersRight"/>
            </w:pPr>
            <w:r w:rsidRPr="00834B53">
              <w:t>73.9</w:t>
            </w:r>
          </w:p>
        </w:tc>
        <w:tc>
          <w:tcPr>
            <w:tcW w:w="1304" w:type="dxa"/>
            <w:hideMark/>
          </w:tcPr>
          <w:p w14:paraId="1192CFBE" w14:textId="77777777" w:rsidR="00D04E96" w:rsidRPr="00834B53" w:rsidRDefault="00D04E96" w:rsidP="00E81495">
            <w:pPr>
              <w:pStyle w:val="Table-NumbersRight"/>
            </w:pPr>
            <w:r w:rsidRPr="00834B53">
              <w:t>32.3</w:t>
            </w:r>
          </w:p>
        </w:tc>
        <w:tc>
          <w:tcPr>
            <w:tcW w:w="1304" w:type="dxa"/>
            <w:hideMark/>
          </w:tcPr>
          <w:p w14:paraId="483871B5" w14:textId="77777777" w:rsidR="00D04E96" w:rsidRPr="00834B53" w:rsidRDefault="00D04E96" w:rsidP="00E81495">
            <w:pPr>
              <w:pStyle w:val="Table-NumbersRight"/>
            </w:pPr>
            <w:r w:rsidRPr="00834B53">
              <w:t>104.93</w:t>
            </w:r>
          </w:p>
        </w:tc>
        <w:tc>
          <w:tcPr>
            <w:tcW w:w="1304" w:type="dxa"/>
            <w:gridSpan w:val="2"/>
            <w:hideMark/>
          </w:tcPr>
          <w:p w14:paraId="386F03BF" w14:textId="77777777" w:rsidR="00D04E96" w:rsidRPr="00834B53" w:rsidRDefault="00D04E96" w:rsidP="00E81495">
            <w:pPr>
              <w:pStyle w:val="Table-NumbersRight"/>
            </w:pPr>
            <w:r w:rsidRPr="00834B53">
              <w:t>0.32</w:t>
            </w:r>
          </w:p>
        </w:tc>
        <w:tc>
          <w:tcPr>
            <w:tcW w:w="1304" w:type="dxa"/>
            <w:hideMark/>
          </w:tcPr>
          <w:p w14:paraId="15EF8BCF" w14:textId="77777777" w:rsidR="00D04E96" w:rsidRPr="00834B53" w:rsidRDefault="00D04E96" w:rsidP="00E81495">
            <w:pPr>
              <w:pStyle w:val="Table-NumbersRight"/>
            </w:pPr>
            <w:r w:rsidRPr="00834B53">
              <w:t>124.99</w:t>
            </w:r>
          </w:p>
        </w:tc>
      </w:tr>
      <w:tr w:rsidR="00D04E96" w:rsidRPr="00834B53" w14:paraId="5807D4A2" w14:textId="77777777" w:rsidTr="00E81495">
        <w:trPr>
          <w:trHeight w:val="20"/>
          <w:jc w:val="center"/>
        </w:trPr>
        <w:tc>
          <w:tcPr>
            <w:tcW w:w="709" w:type="dxa"/>
            <w:hideMark/>
          </w:tcPr>
          <w:p w14:paraId="3F7334DD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t>17</w:t>
            </w:r>
          </w:p>
        </w:tc>
        <w:tc>
          <w:tcPr>
            <w:tcW w:w="1157" w:type="dxa"/>
            <w:hideMark/>
          </w:tcPr>
          <w:p w14:paraId="41BFE0C5" w14:textId="77777777" w:rsidR="00D04E96" w:rsidRPr="00834B53" w:rsidRDefault="00D04E96" w:rsidP="00E81495">
            <w:pPr>
              <w:pStyle w:val="Table-NumbersRight"/>
            </w:pPr>
            <w:r w:rsidRPr="00834B53">
              <w:t>7.6</w:t>
            </w:r>
          </w:p>
        </w:tc>
        <w:tc>
          <w:tcPr>
            <w:tcW w:w="1536" w:type="dxa"/>
            <w:hideMark/>
          </w:tcPr>
          <w:p w14:paraId="791EC147" w14:textId="77777777" w:rsidR="00D04E96" w:rsidRPr="00834B53" w:rsidRDefault="00D04E96" w:rsidP="00E81495">
            <w:pPr>
              <w:pStyle w:val="Table-NumbersRight"/>
            </w:pPr>
            <w:r w:rsidRPr="00834B53">
              <w:t>24.0</w:t>
            </w:r>
          </w:p>
        </w:tc>
        <w:tc>
          <w:tcPr>
            <w:tcW w:w="1072" w:type="dxa"/>
            <w:hideMark/>
          </w:tcPr>
          <w:p w14:paraId="2BE9A739" w14:textId="77777777" w:rsidR="00D04E96" w:rsidRPr="00834B53" w:rsidRDefault="00D04E96" w:rsidP="00E81495">
            <w:pPr>
              <w:pStyle w:val="Table-NumbersRight"/>
            </w:pPr>
            <w:r w:rsidRPr="00834B53">
              <w:t>68.3</w:t>
            </w:r>
          </w:p>
        </w:tc>
        <w:tc>
          <w:tcPr>
            <w:tcW w:w="1304" w:type="dxa"/>
            <w:hideMark/>
          </w:tcPr>
          <w:p w14:paraId="3DC0F4DF" w14:textId="77777777" w:rsidR="00D04E96" w:rsidRPr="00834B53" w:rsidRDefault="00D04E96" w:rsidP="00E81495">
            <w:pPr>
              <w:pStyle w:val="Table-NumbersRight"/>
            </w:pPr>
            <w:r w:rsidRPr="00834B53">
              <w:t>10.0</w:t>
            </w:r>
          </w:p>
        </w:tc>
        <w:tc>
          <w:tcPr>
            <w:tcW w:w="1304" w:type="dxa"/>
            <w:hideMark/>
          </w:tcPr>
          <w:p w14:paraId="2E7EED93" w14:textId="77777777" w:rsidR="00D04E96" w:rsidRPr="00834B53" w:rsidRDefault="00D04E96" w:rsidP="00E81495">
            <w:pPr>
              <w:pStyle w:val="Table-NumbersRight"/>
            </w:pPr>
            <w:r w:rsidRPr="00834B53">
              <w:t>56.20</w:t>
            </w:r>
          </w:p>
        </w:tc>
        <w:tc>
          <w:tcPr>
            <w:tcW w:w="1304" w:type="dxa"/>
            <w:gridSpan w:val="2"/>
            <w:hideMark/>
          </w:tcPr>
          <w:p w14:paraId="566CDCB8" w14:textId="77777777" w:rsidR="00D04E96" w:rsidRPr="00834B53" w:rsidRDefault="00D04E96" w:rsidP="00E81495">
            <w:pPr>
              <w:pStyle w:val="Table-NumbersRight"/>
            </w:pPr>
            <w:r w:rsidRPr="00834B53">
              <w:t>0.19</w:t>
            </w:r>
          </w:p>
        </w:tc>
        <w:tc>
          <w:tcPr>
            <w:tcW w:w="1304" w:type="dxa"/>
            <w:hideMark/>
          </w:tcPr>
          <w:p w14:paraId="295C6127" w14:textId="77777777" w:rsidR="00D04E96" w:rsidRPr="00834B53" w:rsidRDefault="00D04E96" w:rsidP="00E81495">
            <w:pPr>
              <w:pStyle w:val="Table-NumbersRight"/>
            </w:pPr>
            <w:r w:rsidRPr="00834B53">
              <w:t>87.64</w:t>
            </w:r>
          </w:p>
        </w:tc>
      </w:tr>
      <w:tr w:rsidR="00D04E96" w:rsidRPr="00834B53" w14:paraId="0A441150" w14:textId="77777777" w:rsidTr="00E81495">
        <w:trPr>
          <w:trHeight w:val="20"/>
          <w:jc w:val="center"/>
        </w:trPr>
        <w:tc>
          <w:tcPr>
            <w:tcW w:w="709" w:type="dxa"/>
            <w:hideMark/>
          </w:tcPr>
          <w:p w14:paraId="3F751EEC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t>18</w:t>
            </w:r>
          </w:p>
        </w:tc>
        <w:tc>
          <w:tcPr>
            <w:tcW w:w="1157" w:type="dxa"/>
            <w:hideMark/>
          </w:tcPr>
          <w:p w14:paraId="0B3015EF" w14:textId="77777777" w:rsidR="00D04E96" w:rsidRPr="00834B53" w:rsidRDefault="00D04E96" w:rsidP="00E81495">
            <w:pPr>
              <w:pStyle w:val="Table-NumbersRight"/>
            </w:pPr>
            <w:r w:rsidRPr="00834B53">
              <w:t>4.0</w:t>
            </w:r>
          </w:p>
        </w:tc>
        <w:tc>
          <w:tcPr>
            <w:tcW w:w="1536" w:type="dxa"/>
            <w:hideMark/>
          </w:tcPr>
          <w:p w14:paraId="4EC62F44" w14:textId="77777777" w:rsidR="00D04E96" w:rsidRPr="00834B53" w:rsidRDefault="00D04E96" w:rsidP="00E81495">
            <w:pPr>
              <w:pStyle w:val="Table-NumbersRight"/>
            </w:pPr>
            <w:r w:rsidRPr="00834B53">
              <w:t>3.0</w:t>
            </w:r>
          </w:p>
        </w:tc>
        <w:tc>
          <w:tcPr>
            <w:tcW w:w="1072" w:type="dxa"/>
            <w:hideMark/>
          </w:tcPr>
          <w:p w14:paraId="24101B72" w14:textId="77777777" w:rsidR="00D04E96" w:rsidRPr="00834B53" w:rsidRDefault="00D04E96" w:rsidP="00E81495">
            <w:pPr>
              <w:pStyle w:val="Table-NumbersRight"/>
            </w:pPr>
            <w:r w:rsidRPr="00834B53">
              <w:t>93.0</w:t>
            </w:r>
          </w:p>
        </w:tc>
        <w:tc>
          <w:tcPr>
            <w:tcW w:w="1304" w:type="dxa"/>
            <w:hideMark/>
          </w:tcPr>
          <w:p w14:paraId="18F9B2CB" w14:textId="77777777" w:rsidR="00D04E96" w:rsidRPr="00834B53" w:rsidRDefault="00D04E96" w:rsidP="00E81495">
            <w:pPr>
              <w:pStyle w:val="Table-NumbersRight"/>
            </w:pPr>
            <w:r w:rsidRPr="00834B53">
              <w:t>32.5</w:t>
            </w:r>
          </w:p>
        </w:tc>
        <w:tc>
          <w:tcPr>
            <w:tcW w:w="1304" w:type="dxa"/>
            <w:hideMark/>
          </w:tcPr>
          <w:p w14:paraId="3E4CC913" w14:textId="77777777" w:rsidR="00D04E96" w:rsidRPr="00834B53" w:rsidRDefault="00D04E96" w:rsidP="00E81495">
            <w:pPr>
              <w:pStyle w:val="Table-NumbersRight"/>
            </w:pPr>
            <w:r w:rsidRPr="00834B53">
              <w:t>119.30</w:t>
            </w:r>
          </w:p>
        </w:tc>
        <w:tc>
          <w:tcPr>
            <w:tcW w:w="1304" w:type="dxa"/>
            <w:gridSpan w:val="2"/>
            <w:hideMark/>
          </w:tcPr>
          <w:p w14:paraId="22CAA1A4" w14:textId="77777777" w:rsidR="00D04E96" w:rsidRPr="00834B53" w:rsidRDefault="00D04E96" w:rsidP="00E81495">
            <w:pPr>
              <w:pStyle w:val="Table-NumbersRight"/>
            </w:pPr>
            <w:r w:rsidRPr="00834B53">
              <w:t>0.67</w:t>
            </w:r>
          </w:p>
        </w:tc>
        <w:tc>
          <w:tcPr>
            <w:tcW w:w="1304" w:type="dxa"/>
            <w:hideMark/>
          </w:tcPr>
          <w:p w14:paraId="52A7CBD8" w14:textId="77777777" w:rsidR="00D04E96" w:rsidRPr="00834B53" w:rsidRDefault="00D04E96" w:rsidP="00E81495">
            <w:pPr>
              <w:pStyle w:val="Table-NumbersRight"/>
            </w:pPr>
            <w:r w:rsidRPr="00834B53">
              <w:t>2586.52</w:t>
            </w:r>
          </w:p>
        </w:tc>
      </w:tr>
      <w:tr w:rsidR="00D04E96" w:rsidRPr="00834B53" w14:paraId="59B82737" w14:textId="77777777" w:rsidTr="00E81495">
        <w:trPr>
          <w:trHeight w:val="20"/>
          <w:jc w:val="center"/>
        </w:trPr>
        <w:tc>
          <w:tcPr>
            <w:tcW w:w="709" w:type="dxa"/>
            <w:hideMark/>
          </w:tcPr>
          <w:p w14:paraId="7058D67E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t>19</w:t>
            </w:r>
          </w:p>
        </w:tc>
        <w:tc>
          <w:tcPr>
            <w:tcW w:w="1157" w:type="dxa"/>
            <w:hideMark/>
          </w:tcPr>
          <w:p w14:paraId="1B2994F7" w14:textId="77777777" w:rsidR="00D04E96" w:rsidRPr="00834B53" w:rsidRDefault="00D04E96" w:rsidP="00E81495">
            <w:pPr>
              <w:pStyle w:val="Table-NumbersRight"/>
            </w:pPr>
            <w:r w:rsidRPr="00834B53">
              <w:t>7.0</w:t>
            </w:r>
          </w:p>
        </w:tc>
        <w:tc>
          <w:tcPr>
            <w:tcW w:w="1536" w:type="dxa"/>
            <w:hideMark/>
          </w:tcPr>
          <w:p w14:paraId="25447E81" w14:textId="77777777" w:rsidR="00D04E96" w:rsidRPr="00834B53" w:rsidRDefault="00D04E96" w:rsidP="00E81495">
            <w:pPr>
              <w:pStyle w:val="Table-NumbersRight"/>
            </w:pPr>
            <w:r w:rsidRPr="00834B53">
              <w:t>24.0</w:t>
            </w:r>
          </w:p>
        </w:tc>
        <w:tc>
          <w:tcPr>
            <w:tcW w:w="1072" w:type="dxa"/>
            <w:hideMark/>
          </w:tcPr>
          <w:p w14:paraId="4FB5EC3C" w14:textId="77777777" w:rsidR="00D04E96" w:rsidRPr="00834B53" w:rsidRDefault="00D04E96" w:rsidP="00E81495">
            <w:pPr>
              <w:pStyle w:val="Table-NumbersRight"/>
            </w:pPr>
            <w:r w:rsidRPr="00834B53">
              <w:t>68.9</w:t>
            </w:r>
          </w:p>
        </w:tc>
        <w:tc>
          <w:tcPr>
            <w:tcW w:w="1304" w:type="dxa"/>
            <w:hideMark/>
          </w:tcPr>
          <w:p w14:paraId="11349DAE" w14:textId="77777777" w:rsidR="00D04E96" w:rsidRPr="00834B53" w:rsidRDefault="00D04E96" w:rsidP="00E81495">
            <w:pPr>
              <w:pStyle w:val="Table-NumbersRight"/>
            </w:pPr>
            <w:r w:rsidRPr="00834B53">
              <w:t>40.0</w:t>
            </w:r>
          </w:p>
        </w:tc>
        <w:tc>
          <w:tcPr>
            <w:tcW w:w="1304" w:type="dxa"/>
            <w:hideMark/>
          </w:tcPr>
          <w:p w14:paraId="2A91D48F" w14:textId="77777777" w:rsidR="00D04E96" w:rsidRPr="00834B53" w:rsidRDefault="00D04E96" w:rsidP="00E81495">
            <w:pPr>
              <w:pStyle w:val="Table-NumbersRight"/>
            </w:pPr>
            <w:r w:rsidRPr="00834B53">
              <w:t>48.47</w:t>
            </w:r>
          </w:p>
        </w:tc>
        <w:tc>
          <w:tcPr>
            <w:tcW w:w="1304" w:type="dxa"/>
            <w:gridSpan w:val="2"/>
            <w:hideMark/>
          </w:tcPr>
          <w:p w14:paraId="37943C34" w14:textId="77777777" w:rsidR="00D04E96" w:rsidRPr="00834B53" w:rsidRDefault="00D04E96" w:rsidP="00E81495">
            <w:pPr>
              <w:pStyle w:val="Table-NumbersRight"/>
            </w:pPr>
            <w:r w:rsidRPr="00834B53">
              <w:t>0.29</w:t>
            </w:r>
          </w:p>
        </w:tc>
        <w:tc>
          <w:tcPr>
            <w:tcW w:w="1304" w:type="dxa"/>
            <w:hideMark/>
          </w:tcPr>
          <w:p w14:paraId="4CD670F4" w14:textId="77777777" w:rsidR="00D04E96" w:rsidRPr="00834B53" w:rsidRDefault="00D04E96" w:rsidP="00E81495">
            <w:pPr>
              <w:pStyle w:val="Table-NumbersRight"/>
            </w:pPr>
            <w:r w:rsidRPr="00834B53">
              <w:t>22.72</w:t>
            </w:r>
          </w:p>
        </w:tc>
      </w:tr>
      <w:tr w:rsidR="00D04E96" w:rsidRPr="00834B53" w14:paraId="6D817D71" w14:textId="77777777" w:rsidTr="00E81495">
        <w:trPr>
          <w:trHeight w:val="20"/>
          <w:jc w:val="center"/>
        </w:trPr>
        <w:tc>
          <w:tcPr>
            <w:tcW w:w="709" w:type="dxa"/>
            <w:hideMark/>
          </w:tcPr>
          <w:p w14:paraId="08C55C60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t>20</w:t>
            </w:r>
          </w:p>
        </w:tc>
        <w:tc>
          <w:tcPr>
            <w:tcW w:w="1157" w:type="dxa"/>
            <w:hideMark/>
          </w:tcPr>
          <w:p w14:paraId="167577DD" w14:textId="77777777" w:rsidR="00D04E96" w:rsidRPr="00834B53" w:rsidRDefault="00D04E96" w:rsidP="00E81495">
            <w:pPr>
              <w:pStyle w:val="Table-NumbersRight"/>
            </w:pPr>
            <w:r w:rsidRPr="00834B53">
              <w:t>4.0</w:t>
            </w:r>
          </w:p>
        </w:tc>
        <w:tc>
          <w:tcPr>
            <w:tcW w:w="1536" w:type="dxa"/>
            <w:hideMark/>
          </w:tcPr>
          <w:p w14:paraId="33841A79" w14:textId="77777777" w:rsidR="00D04E96" w:rsidRPr="00834B53" w:rsidRDefault="00D04E96" w:rsidP="00E81495">
            <w:pPr>
              <w:pStyle w:val="Table-NumbersRight"/>
            </w:pPr>
            <w:r w:rsidRPr="00834B53">
              <w:t>16.5</w:t>
            </w:r>
          </w:p>
        </w:tc>
        <w:tc>
          <w:tcPr>
            <w:tcW w:w="1072" w:type="dxa"/>
            <w:hideMark/>
          </w:tcPr>
          <w:p w14:paraId="6DF86ED8" w14:textId="77777777" w:rsidR="00D04E96" w:rsidRPr="00834B53" w:rsidRDefault="00D04E96" w:rsidP="00E81495">
            <w:pPr>
              <w:pStyle w:val="Table-NumbersRight"/>
            </w:pPr>
            <w:r w:rsidRPr="00834B53">
              <w:t>79.4</w:t>
            </w:r>
          </w:p>
        </w:tc>
        <w:tc>
          <w:tcPr>
            <w:tcW w:w="1304" w:type="dxa"/>
            <w:hideMark/>
          </w:tcPr>
          <w:p w14:paraId="6EC13AF8" w14:textId="77777777" w:rsidR="00D04E96" w:rsidRPr="00834B53" w:rsidRDefault="00D04E96" w:rsidP="00E81495">
            <w:pPr>
              <w:pStyle w:val="Table-NumbersRight"/>
            </w:pPr>
            <w:r w:rsidRPr="00834B53">
              <w:t>25.0</w:t>
            </w:r>
          </w:p>
        </w:tc>
        <w:tc>
          <w:tcPr>
            <w:tcW w:w="1304" w:type="dxa"/>
            <w:hideMark/>
          </w:tcPr>
          <w:p w14:paraId="06002885" w14:textId="77777777" w:rsidR="00D04E96" w:rsidRPr="00834B53" w:rsidRDefault="00D04E96" w:rsidP="00E81495">
            <w:pPr>
              <w:pStyle w:val="Table-NumbersRight"/>
            </w:pPr>
            <w:r w:rsidRPr="00834B53">
              <w:t>36.77</w:t>
            </w:r>
          </w:p>
        </w:tc>
        <w:tc>
          <w:tcPr>
            <w:tcW w:w="1304" w:type="dxa"/>
            <w:gridSpan w:val="2"/>
            <w:hideMark/>
          </w:tcPr>
          <w:p w14:paraId="4F1F237F" w14:textId="77777777" w:rsidR="00D04E96" w:rsidRPr="00834B53" w:rsidRDefault="00D04E96" w:rsidP="00E81495">
            <w:pPr>
              <w:pStyle w:val="Table-NumbersRight"/>
            </w:pPr>
            <w:r w:rsidRPr="00834B53">
              <w:t>0.46</w:t>
            </w:r>
          </w:p>
        </w:tc>
        <w:tc>
          <w:tcPr>
            <w:tcW w:w="1304" w:type="dxa"/>
            <w:hideMark/>
          </w:tcPr>
          <w:p w14:paraId="78A1AD47" w14:textId="77777777" w:rsidR="00D04E96" w:rsidRPr="00834B53" w:rsidRDefault="00D04E96" w:rsidP="00E81495">
            <w:pPr>
              <w:pStyle w:val="Table-NumbersRight"/>
            </w:pPr>
            <w:r w:rsidRPr="00834B53">
              <w:t>10.33</w:t>
            </w:r>
          </w:p>
        </w:tc>
      </w:tr>
      <w:tr w:rsidR="00D04E96" w:rsidRPr="00834B53" w14:paraId="285822C3" w14:textId="77777777" w:rsidTr="00E81495">
        <w:trPr>
          <w:trHeight w:val="20"/>
          <w:jc w:val="center"/>
        </w:trPr>
        <w:tc>
          <w:tcPr>
            <w:tcW w:w="709" w:type="dxa"/>
            <w:hideMark/>
          </w:tcPr>
          <w:p w14:paraId="1BB6539C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t>21</w:t>
            </w:r>
          </w:p>
        </w:tc>
        <w:tc>
          <w:tcPr>
            <w:tcW w:w="1157" w:type="dxa"/>
            <w:hideMark/>
          </w:tcPr>
          <w:p w14:paraId="3CB24F61" w14:textId="77777777" w:rsidR="00D04E96" w:rsidRPr="00834B53" w:rsidRDefault="00D04E96" w:rsidP="00E81495">
            <w:pPr>
              <w:pStyle w:val="Table-NumbersRight"/>
            </w:pPr>
            <w:r w:rsidRPr="00834B53">
              <w:t>8.0</w:t>
            </w:r>
          </w:p>
        </w:tc>
        <w:tc>
          <w:tcPr>
            <w:tcW w:w="1536" w:type="dxa"/>
            <w:hideMark/>
          </w:tcPr>
          <w:p w14:paraId="1F9C0F90" w14:textId="77777777" w:rsidR="00D04E96" w:rsidRPr="00834B53" w:rsidRDefault="00D04E96" w:rsidP="00E81495">
            <w:pPr>
              <w:pStyle w:val="Table-NumbersRight"/>
            </w:pPr>
            <w:r w:rsidRPr="00834B53">
              <w:t>10.0</w:t>
            </w:r>
          </w:p>
        </w:tc>
        <w:tc>
          <w:tcPr>
            <w:tcW w:w="1072" w:type="dxa"/>
            <w:hideMark/>
          </w:tcPr>
          <w:p w14:paraId="410DBA30" w14:textId="77777777" w:rsidR="00D04E96" w:rsidRPr="00834B53" w:rsidRDefault="00D04E96" w:rsidP="00E81495">
            <w:pPr>
              <w:pStyle w:val="Table-NumbersRight"/>
            </w:pPr>
            <w:r w:rsidRPr="00834B53">
              <w:t>81.9</w:t>
            </w:r>
          </w:p>
        </w:tc>
        <w:tc>
          <w:tcPr>
            <w:tcW w:w="1304" w:type="dxa"/>
            <w:hideMark/>
          </w:tcPr>
          <w:p w14:paraId="46ACAA17" w14:textId="77777777" w:rsidR="00D04E96" w:rsidRPr="00834B53" w:rsidRDefault="00D04E96" w:rsidP="00E81495">
            <w:pPr>
              <w:pStyle w:val="Table-NumbersRight"/>
            </w:pPr>
            <w:r w:rsidRPr="00834B53">
              <w:t>10.0</w:t>
            </w:r>
          </w:p>
        </w:tc>
        <w:tc>
          <w:tcPr>
            <w:tcW w:w="1304" w:type="dxa"/>
            <w:hideMark/>
          </w:tcPr>
          <w:p w14:paraId="69060859" w14:textId="77777777" w:rsidR="00D04E96" w:rsidRPr="00834B53" w:rsidRDefault="00D04E96" w:rsidP="00E81495">
            <w:pPr>
              <w:pStyle w:val="Table-NumbersRight"/>
            </w:pPr>
            <w:r w:rsidRPr="00834B53">
              <w:t>130.82</w:t>
            </w:r>
          </w:p>
        </w:tc>
        <w:tc>
          <w:tcPr>
            <w:tcW w:w="1304" w:type="dxa"/>
            <w:gridSpan w:val="2"/>
            <w:hideMark/>
          </w:tcPr>
          <w:p w14:paraId="277B2FED" w14:textId="77777777" w:rsidR="00D04E96" w:rsidRPr="00834B53" w:rsidRDefault="00D04E96" w:rsidP="00E81495">
            <w:pPr>
              <w:pStyle w:val="Table-NumbersRight"/>
            </w:pPr>
            <w:r w:rsidRPr="00834B53">
              <w:t>0.78</w:t>
            </w:r>
          </w:p>
        </w:tc>
        <w:tc>
          <w:tcPr>
            <w:tcW w:w="1304" w:type="dxa"/>
            <w:hideMark/>
          </w:tcPr>
          <w:p w14:paraId="3BEA58A9" w14:textId="77777777" w:rsidR="00D04E96" w:rsidRPr="00834B53" w:rsidRDefault="00D04E96" w:rsidP="00E81495">
            <w:pPr>
              <w:pStyle w:val="Table-NumbersRight"/>
            </w:pPr>
            <w:r w:rsidRPr="00834B53">
              <w:t>2893.90</w:t>
            </w:r>
          </w:p>
        </w:tc>
      </w:tr>
      <w:tr w:rsidR="00D04E96" w:rsidRPr="00834B53" w14:paraId="7A82C748" w14:textId="77777777" w:rsidTr="00E81495">
        <w:trPr>
          <w:trHeight w:val="20"/>
          <w:jc w:val="center"/>
        </w:trPr>
        <w:tc>
          <w:tcPr>
            <w:tcW w:w="709" w:type="dxa"/>
            <w:hideMark/>
          </w:tcPr>
          <w:p w14:paraId="583A64BC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t>22</w:t>
            </w:r>
          </w:p>
        </w:tc>
        <w:tc>
          <w:tcPr>
            <w:tcW w:w="1157" w:type="dxa"/>
            <w:hideMark/>
          </w:tcPr>
          <w:p w14:paraId="53376E97" w14:textId="77777777" w:rsidR="00D04E96" w:rsidRPr="00834B53" w:rsidRDefault="00D04E96" w:rsidP="00E81495">
            <w:pPr>
              <w:pStyle w:val="Table-NumbersRight"/>
            </w:pPr>
            <w:r w:rsidRPr="00834B53">
              <w:t>6.2</w:t>
            </w:r>
          </w:p>
        </w:tc>
        <w:tc>
          <w:tcPr>
            <w:tcW w:w="1536" w:type="dxa"/>
            <w:hideMark/>
          </w:tcPr>
          <w:p w14:paraId="109A7F15" w14:textId="77777777" w:rsidR="00D04E96" w:rsidRPr="00834B53" w:rsidRDefault="00D04E96" w:rsidP="00E81495">
            <w:pPr>
              <w:pStyle w:val="Table-NumbersRight"/>
            </w:pPr>
            <w:r w:rsidRPr="00834B53">
              <w:t>12.1</w:t>
            </w:r>
          </w:p>
        </w:tc>
        <w:tc>
          <w:tcPr>
            <w:tcW w:w="1072" w:type="dxa"/>
            <w:hideMark/>
          </w:tcPr>
          <w:p w14:paraId="120A1582" w14:textId="77777777" w:rsidR="00D04E96" w:rsidRPr="00834B53" w:rsidRDefault="00D04E96" w:rsidP="00E81495">
            <w:pPr>
              <w:pStyle w:val="Table-NumbersRight"/>
            </w:pPr>
            <w:r w:rsidRPr="00834B53">
              <w:t>81.5</w:t>
            </w:r>
          </w:p>
        </w:tc>
        <w:tc>
          <w:tcPr>
            <w:tcW w:w="1304" w:type="dxa"/>
            <w:hideMark/>
          </w:tcPr>
          <w:p w14:paraId="27E7DDA4" w14:textId="77777777" w:rsidR="00D04E96" w:rsidRPr="00834B53" w:rsidRDefault="00D04E96" w:rsidP="00E81495">
            <w:pPr>
              <w:pStyle w:val="Table-NumbersRight"/>
            </w:pPr>
            <w:r w:rsidRPr="00834B53">
              <w:t>25.0</w:t>
            </w:r>
          </w:p>
        </w:tc>
        <w:tc>
          <w:tcPr>
            <w:tcW w:w="1304" w:type="dxa"/>
            <w:hideMark/>
          </w:tcPr>
          <w:p w14:paraId="052EA603" w14:textId="77777777" w:rsidR="00D04E96" w:rsidRPr="00834B53" w:rsidRDefault="00D04E96" w:rsidP="00E81495">
            <w:pPr>
              <w:pStyle w:val="Table-NumbersRight"/>
            </w:pPr>
            <w:r w:rsidRPr="00834B53">
              <w:t>81.23</w:t>
            </w:r>
          </w:p>
        </w:tc>
        <w:tc>
          <w:tcPr>
            <w:tcW w:w="1304" w:type="dxa"/>
            <w:gridSpan w:val="2"/>
            <w:hideMark/>
          </w:tcPr>
          <w:p w14:paraId="69A374DD" w14:textId="77777777" w:rsidR="00D04E96" w:rsidRPr="00834B53" w:rsidRDefault="00D04E96" w:rsidP="00E81495">
            <w:pPr>
              <w:pStyle w:val="Table-NumbersRight"/>
            </w:pPr>
            <w:r w:rsidRPr="00834B53">
              <w:t>0.41</w:t>
            </w:r>
          </w:p>
        </w:tc>
        <w:tc>
          <w:tcPr>
            <w:tcW w:w="1304" w:type="dxa"/>
            <w:hideMark/>
          </w:tcPr>
          <w:p w14:paraId="3EC72FD5" w14:textId="77777777" w:rsidR="00D04E96" w:rsidRPr="00834B53" w:rsidRDefault="00D04E96" w:rsidP="00E81495">
            <w:pPr>
              <w:pStyle w:val="Table-NumbersRight"/>
            </w:pPr>
            <w:r w:rsidRPr="00834B53">
              <w:t>354.64</w:t>
            </w:r>
          </w:p>
        </w:tc>
      </w:tr>
      <w:tr w:rsidR="00D04E96" w:rsidRPr="00834B53" w14:paraId="74C0A493" w14:textId="77777777" w:rsidTr="00E81495">
        <w:trPr>
          <w:trHeight w:val="20"/>
          <w:jc w:val="center"/>
        </w:trPr>
        <w:tc>
          <w:tcPr>
            <w:tcW w:w="709" w:type="dxa"/>
            <w:hideMark/>
          </w:tcPr>
          <w:p w14:paraId="06240B3F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t>23</w:t>
            </w:r>
          </w:p>
        </w:tc>
        <w:tc>
          <w:tcPr>
            <w:tcW w:w="1157" w:type="dxa"/>
            <w:hideMark/>
          </w:tcPr>
          <w:p w14:paraId="2FD02D8E" w14:textId="77777777" w:rsidR="00D04E96" w:rsidRPr="00834B53" w:rsidRDefault="00D04E96" w:rsidP="00E81495">
            <w:pPr>
              <w:pStyle w:val="Table-NumbersRight"/>
            </w:pPr>
            <w:r w:rsidRPr="00834B53">
              <w:t>6.8</w:t>
            </w:r>
          </w:p>
        </w:tc>
        <w:tc>
          <w:tcPr>
            <w:tcW w:w="1536" w:type="dxa"/>
            <w:hideMark/>
          </w:tcPr>
          <w:p w14:paraId="607066DE" w14:textId="77777777" w:rsidR="00D04E96" w:rsidRPr="00834B53" w:rsidRDefault="00D04E96" w:rsidP="00E81495">
            <w:pPr>
              <w:pStyle w:val="Table-NumbersRight"/>
            </w:pPr>
            <w:r w:rsidRPr="00834B53">
              <w:t>3.0</w:t>
            </w:r>
          </w:p>
        </w:tc>
        <w:tc>
          <w:tcPr>
            <w:tcW w:w="1072" w:type="dxa"/>
            <w:hideMark/>
          </w:tcPr>
          <w:p w14:paraId="53273B06" w14:textId="77777777" w:rsidR="00D04E96" w:rsidRPr="00834B53" w:rsidRDefault="00D04E96" w:rsidP="00E81495">
            <w:pPr>
              <w:pStyle w:val="Table-NumbersRight"/>
            </w:pPr>
            <w:r w:rsidRPr="00834B53">
              <w:t>90.1</w:t>
            </w:r>
          </w:p>
        </w:tc>
        <w:tc>
          <w:tcPr>
            <w:tcW w:w="1304" w:type="dxa"/>
            <w:hideMark/>
          </w:tcPr>
          <w:p w14:paraId="23102FFF" w14:textId="77777777" w:rsidR="00D04E96" w:rsidRPr="00834B53" w:rsidRDefault="00D04E96" w:rsidP="00E81495">
            <w:pPr>
              <w:pStyle w:val="Table-NumbersRight"/>
            </w:pPr>
            <w:r w:rsidRPr="00834B53">
              <w:t>40.0</w:t>
            </w:r>
          </w:p>
        </w:tc>
        <w:tc>
          <w:tcPr>
            <w:tcW w:w="1304" w:type="dxa"/>
            <w:hideMark/>
          </w:tcPr>
          <w:p w14:paraId="3F0E02CF" w14:textId="77777777" w:rsidR="00D04E96" w:rsidRPr="00834B53" w:rsidRDefault="00D04E96" w:rsidP="00E81495">
            <w:pPr>
              <w:pStyle w:val="Table-NumbersRight"/>
            </w:pPr>
            <w:r w:rsidRPr="00834B53">
              <w:t>112.5</w:t>
            </w:r>
          </w:p>
        </w:tc>
        <w:tc>
          <w:tcPr>
            <w:tcW w:w="1304" w:type="dxa"/>
            <w:gridSpan w:val="2"/>
            <w:hideMark/>
          </w:tcPr>
          <w:p w14:paraId="178E8962" w14:textId="77777777" w:rsidR="00D04E96" w:rsidRPr="00834B53" w:rsidRDefault="00D04E96" w:rsidP="00E81495">
            <w:pPr>
              <w:pStyle w:val="Table-NumbersRight"/>
            </w:pPr>
            <w:r w:rsidRPr="00834B53">
              <w:t>0.52</w:t>
            </w:r>
          </w:p>
        </w:tc>
        <w:tc>
          <w:tcPr>
            <w:tcW w:w="1304" w:type="dxa"/>
            <w:hideMark/>
          </w:tcPr>
          <w:p w14:paraId="52392155" w14:textId="77777777" w:rsidR="00D04E96" w:rsidRPr="00834B53" w:rsidRDefault="00D04E96" w:rsidP="00E81495">
            <w:pPr>
              <w:pStyle w:val="Table-NumbersRight"/>
            </w:pPr>
            <w:r w:rsidRPr="00834B53">
              <w:t>2639.49</w:t>
            </w:r>
          </w:p>
        </w:tc>
      </w:tr>
      <w:tr w:rsidR="00D04E96" w:rsidRPr="00834B53" w14:paraId="7202197B" w14:textId="77777777" w:rsidTr="00E81495">
        <w:trPr>
          <w:trHeight w:val="20"/>
          <w:jc w:val="center"/>
        </w:trPr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1D768E6B" w14:textId="77777777" w:rsidR="00D04E96" w:rsidRPr="00834B53" w:rsidRDefault="00D04E96" w:rsidP="00E81495">
            <w:pPr>
              <w:pStyle w:val="Table-Numbers"/>
              <w:rPr>
                <w:lang w:eastAsia="en-AU"/>
              </w:rPr>
            </w:pPr>
            <w:r w:rsidRPr="00834B53">
              <w:rPr>
                <w:lang w:eastAsia="en-AU"/>
              </w:rPr>
              <w:t>24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hideMark/>
          </w:tcPr>
          <w:p w14:paraId="684271D1" w14:textId="77777777" w:rsidR="00D04E96" w:rsidRPr="00834B53" w:rsidRDefault="00D04E96" w:rsidP="00E81495">
            <w:pPr>
              <w:pStyle w:val="Table-NumbersRight"/>
            </w:pPr>
            <w:r w:rsidRPr="00834B53">
              <w:t>4.0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hideMark/>
          </w:tcPr>
          <w:p w14:paraId="58153BB0" w14:textId="77777777" w:rsidR="00D04E96" w:rsidRPr="00834B53" w:rsidRDefault="00D04E96" w:rsidP="00E81495">
            <w:pPr>
              <w:pStyle w:val="Table-NumbersRight"/>
            </w:pPr>
            <w:r w:rsidRPr="00834B53">
              <w:t>3.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hideMark/>
          </w:tcPr>
          <w:p w14:paraId="419FA3D5" w14:textId="77777777" w:rsidR="00D04E96" w:rsidRPr="00834B53" w:rsidRDefault="00D04E96" w:rsidP="00E81495">
            <w:pPr>
              <w:pStyle w:val="Table-NumbersRight"/>
            </w:pPr>
            <w:r w:rsidRPr="00834B53">
              <w:t>93.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hideMark/>
          </w:tcPr>
          <w:p w14:paraId="245CF481" w14:textId="77777777" w:rsidR="00D04E96" w:rsidRPr="00834B53" w:rsidRDefault="00D04E96" w:rsidP="00E81495">
            <w:pPr>
              <w:pStyle w:val="Table-NumbersRight"/>
            </w:pPr>
            <w:r w:rsidRPr="00834B53">
              <w:t>17.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hideMark/>
          </w:tcPr>
          <w:p w14:paraId="1D1CAF57" w14:textId="77777777" w:rsidR="00D04E96" w:rsidRPr="00834B53" w:rsidRDefault="00D04E96" w:rsidP="00E81495">
            <w:pPr>
              <w:pStyle w:val="Table-NumbersRight"/>
            </w:pPr>
            <w:r w:rsidRPr="00834B53">
              <w:t>156.07</w:t>
            </w:r>
          </w:p>
        </w:tc>
        <w:tc>
          <w:tcPr>
            <w:tcW w:w="1304" w:type="dxa"/>
            <w:gridSpan w:val="2"/>
            <w:tcBorders>
              <w:bottom w:val="single" w:sz="4" w:space="0" w:color="auto"/>
            </w:tcBorders>
            <w:hideMark/>
          </w:tcPr>
          <w:p w14:paraId="707F521A" w14:textId="77777777" w:rsidR="00D04E96" w:rsidRPr="00834B53" w:rsidRDefault="00D04E96" w:rsidP="00E81495">
            <w:pPr>
              <w:pStyle w:val="Table-NumbersRight"/>
            </w:pPr>
            <w:r w:rsidRPr="00834B53">
              <w:t>1.0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hideMark/>
          </w:tcPr>
          <w:p w14:paraId="5F7DA3CF" w14:textId="77777777" w:rsidR="00D04E96" w:rsidRPr="00834B53" w:rsidRDefault="00D04E96" w:rsidP="00E81495">
            <w:pPr>
              <w:pStyle w:val="Table-NumbersRight"/>
            </w:pPr>
            <w:r w:rsidRPr="00834B53">
              <w:t>2649.53</w:t>
            </w:r>
          </w:p>
        </w:tc>
      </w:tr>
    </w:tbl>
    <w:p w14:paraId="1406993F" w14:textId="4D8FE282" w:rsidR="00922081" w:rsidRDefault="00922081" w:rsidP="00E81495">
      <w:pPr>
        <w:pStyle w:val="BodyText"/>
      </w:pPr>
    </w:p>
    <w:p w14:paraId="71D94B48" w14:textId="163F4237" w:rsidR="00EC35CC" w:rsidRPr="00EC35CC" w:rsidRDefault="00387340" w:rsidP="00E81495">
      <w:pPr>
        <w:pStyle w:val="Figure"/>
        <w:rPr>
          <w:noProof/>
        </w:rPr>
      </w:pPr>
      <w:r>
        <w:rPr>
          <w:noProof/>
        </w:rPr>
        <w:drawing>
          <wp:inline distT="0" distB="0" distL="0" distR="0" wp14:anchorId="13DBEC0F" wp14:editId="3A7DE054">
            <wp:extent cx="5508000" cy="4497236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127"/>
                    <a:stretch/>
                  </pic:blipFill>
                  <pic:spPr bwMode="auto">
                    <a:xfrm>
                      <a:off x="0" y="0"/>
                      <a:ext cx="5508000" cy="44972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72A227" w14:textId="2CE0AC97" w:rsidR="000C2E1E" w:rsidRDefault="00E21E44" w:rsidP="00E81495">
      <w:pPr>
        <w:pStyle w:val="Caption-Figure"/>
        <w:rPr>
          <w:shd w:val="clear" w:color="auto" w:fill="FFFFFF"/>
        </w:rPr>
      </w:pPr>
      <w:r>
        <w:t>Figure S</w:t>
      </w:r>
      <w:r w:rsidR="005063D3">
        <w:fldChar w:fldCharType="begin"/>
      </w:r>
      <w:r w:rsidR="005063D3">
        <w:instrText xml:space="preserve"> SEQ Figure_S \* ARABIC </w:instrText>
      </w:r>
      <w:r w:rsidR="005063D3">
        <w:fldChar w:fldCharType="separate"/>
      </w:r>
      <w:r>
        <w:rPr>
          <w:noProof/>
        </w:rPr>
        <w:t>1</w:t>
      </w:r>
      <w:r w:rsidR="005063D3">
        <w:rPr>
          <w:noProof/>
        </w:rPr>
        <w:fldChar w:fldCharType="end"/>
      </w:r>
      <w:r>
        <w:t xml:space="preserve">: </w:t>
      </w:r>
      <w:r>
        <w:rPr>
          <w:shd w:val="clear" w:color="auto" w:fill="FFFFFF"/>
        </w:rPr>
        <w:t>The scatter plot of predicted values vs actual values</w:t>
      </w:r>
      <w:r w:rsidR="0048386B">
        <w:rPr>
          <w:shd w:val="clear" w:color="auto" w:fill="FFFFFF"/>
        </w:rPr>
        <w:t xml:space="preserve">. </w:t>
      </w:r>
      <w:r w:rsidR="00380007">
        <w:rPr>
          <w:shd w:val="clear" w:color="auto" w:fill="FFFFFF"/>
        </w:rPr>
        <w:t>This plot demonstrated</w:t>
      </w:r>
      <w:r>
        <w:rPr>
          <w:shd w:val="clear" w:color="auto" w:fill="FFFFFF"/>
        </w:rPr>
        <w:t xml:space="preserve"> the interaction effect between variables; A</w:t>
      </w:r>
      <w:r w:rsidR="00E81495">
        <w:rPr>
          <w:shd w:val="clear" w:color="auto" w:fill="FFFFFF"/>
        </w:rPr>
        <w:t xml:space="preserve">: </w:t>
      </w:r>
      <w:r>
        <w:rPr>
          <w:shd w:val="clear" w:color="auto" w:fill="FFFFFF"/>
        </w:rPr>
        <w:t>size</w:t>
      </w:r>
      <w:r w:rsidR="00E81495">
        <w:rPr>
          <w:shd w:val="clear" w:color="auto" w:fill="FFFFFF"/>
        </w:rPr>
        <w:t xml:space="preserve">; </w:t>
      </w:r>
      <w:r>
        <w:rPr>
          <w:shd w:val="clear" w:color="auto" w:fill="FFFFFF"/>
        </w:rPr>
        <w:t>B</w:t>
      </w:r>
      <w:r w:rsidR="00E81495">
        <w:rPr>
          <w:shd w:val="clear" w:color="auto" w:fill="FFFFFF"/>
        </w:rPr>
        <w:t xml:space="preserve">: </w:t>
      </w:r>
      <w:r w:rsidR="00E81495" w:rsidRPr="00E81495">
        <w:rPr>
          <w:shd w:val="clear" w:color="auto" w:fill="FFFFFF"/>
        </w:rPr>
        <w:t xml:space="preserve">Polydispersity index </w:t>
      </w:r>
      <w:r>
        <w:rPr>
          <w:shd w:val="clear" w:color="auto" w:fill="FFFFFF"/>
        </w:rPr>
        <w:t>(PDI)</w:t>
      </w:r>
      <w:r w:rsidR="00E81495">
        <w:rPr>
          <w:shd w:val="clear" w:color="auto" w:fill="FFFFFF"/>
        </w:rPr>
        <w:t>;</w:t>
      </w:r>
      <w:r>
        <w:rPr>
          <w:shd w:val="clear" w:color="auto" w:fill="FFFFFF"/>
        </w:rPr>
        <w:t xml:space="preserve"> and C</w:t>
      </w:r>
      <w:r w:rsidR="00E81495">
        <w:rPr>
          <w:shd w:val="clear" w:color="auto" w:fill="FFFFFF"/>
        </w:rPr>
        <w:t xml:space="preserve">: </w:t>
      </w:r>
      <w:r>
        <w:rPr>
          <w:shd w:val="clear" w:color="auto" w:fill="FFFFFF"/>
        </w:rPr>
        <w:t>Turbidity</w:t>
      </w:r>
      <w:r w:rsidR="00E81495">
        <w:rPr>
          <w:shd w:val="clear" w:color="auto" w:fill="FFFFFF"/>
        </w:rPr>
        <w:t>.</w:t>
      </w:r>
    </w:p>
    <w:p w14:paraId="516CCAB2" w14:textId="0BFF024D" w:rsidR="00387340" w:rsidRPr="00387340" w:rsidRDefault="00387340" w:rsidP="00E81495">
      <w:pPr>
        <w:pStyle w:val="Figure"/>
      </w:pPr>
      <w:r>
        <w:rPr>
          <w:noProof/>
        </w:rPr>
        <w:lastRenderedPageBreak/>
        <w:drawing>
          <wp:inline distT="0" distB="0" distL="0" distR="0" wp14:anchorId="5107E8C3" wp14:editId="305344E2">
            <wp:extent cx="1745673" cy="1375756"/>
            <wp:effectExtent l="0" t="0" r="6985" b="0"/>
            <wp:docPr id="5" name="Picture 5" descr="A picture containing coun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5673" cy="1375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0C3BE" w14:textId="4763C4E1" w:rsidR="00E21E44" w:rsidRDefault="00E21E44" w:rsidP="00E81495">
      <w:pPr>
        <w:pStyle w:val="Caption-Figure"/>
        <w:rPr>
          <w:shd w:val="clear" w:color="auto" w:fill="FFFFFF"/>
        </w:rPr>
      </w:pPr>
      <w:r>
        <w:t>Figure S</w:t>
      </w:r>
      <w:r w:rsidR="005063D3">
        <w:fldChar w:fldCharType="begin"/>
      </w:r>
      <w:r w:rsidR="005063D3">
        <w:instrText xml:space="preserve"> SEQ Figure_S \* ARABIC </w:instrText>
      </w:r>
      <w:r w:rsidR="005063D3">
        <w:fldChar w:fldCharType="separate"/>
      </w:r>
      <w:r>
        <w:rPr>
          <w:noProof/>
        </w:rPr>
        <w:t>2</w:t>
      </w:r>
      <w:r w:rsidR="005063D3">
        <w:rPr>
          <w:noProof/>
        </w:rPr>
        <w:fldChar w:fldCharType="end"/>
      </w:r>
      <w:r>
        <w:t>:</w:t>
      </w:r>
      <w:r w:rsidRPr="00E21E44">
        <w:rPr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Visual appearance of </w:t>
      </w:r>
      <w:r w:rsidR="00E81495" w:rsidRPr="00E81495">
        <w:rPr>
          <w:shd w:val="clear" w:color="auto" w:fill="FFFFFF"/>
        </w:rPr>
        <w:t xml:space="preserve">optimized </w:t>
      </w:r>
      <w:r w:rsidR="00E81495" w:rsidRPr="00743B4D">
        <w:rPr>
          <w:shd w:val="clear" w:color="auto" w:fill="FFFFFF"/>
        </w:rPr>
        <w:t>Calophyllum inophyllum</w:t>
      </w:r>
      <w:r w:rsidR="00E81495" w:rsidRPr="00E81495">
        <w:rPr>
          <w:shd w:val="clear" w:color="auto" w:fill="FFFFFF"/>
        </w:rPr>
        <w:t xml:space="preserve"> seed oil nanoemulsion</w:t>
      </w:r>
      <w:r w:rsidR="00E81495">
        <w:rPr>
          <w:shd w:val="clear" w:color="auto" w:fill="FFFFFF"/>
        </w:rPr>
        <w:t xml:space="preserve"> (</w:t>
      </w:r>
      <w:r>
        <w:rPr>
          <w:shd w:val="clear" w:color="auto" w:fill="FFFFFF"/>
        </w:rPr>
        <w:t>CSONE</w:t>
      </w:r>
      <w:r w:rsidR="00E81495">
        <w:rPr>
          <w:shd w:val="clear" w:color="auto" w:fill="FFFFFF"/>
        </w:rPr>
        <w:t>).</w:t>
      </w:r>
    </w:p>
    <w:p w14:paraId="0FB9FBCE" w14:textId="5F77BA04" w:rsidR="00387340" w:rsidRPr="00387340" w:rsidRDefault="00387340" w:rsidP="00E81495">
      <w:pPr>
        <w:pStyle w:val="Figure"/>
      </w:pPr>
      <w:r>
        <w:rPr>
          <w:noProof/>
        </w:rPr>
        <w:drawing>
          <wp:inline distT="0" distB="0" distL="0" distR="0" wp14:anchorId="0F280FC9" wp14:editId="5E9F23BB">
            <wp:extent cx="4021644" cy="2610185"/>
            <wp:effectExtent l="0" t="0" r="0" b="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3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10" r="26914"/>
                    <a:stretch/>
                  </pic:blipFill>
                  <pic:spPr bwMode="auto">
                    <a:xfrm>
                      <a:off x="0" y="0"/>
                      <a:ext cx="4022106" cy="26104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DC07E61" w14:textId="3B83085C" w:rsidR="00E21E44" w:rsidRPr="00E21E44" w:rsidRDefault="00E21E44" w:rsidP="00743B4D">
      <w:pPr>
        <w:pStyle w:val="Caption-Figure"/>
        <w:jc w:val="both"/>
      </w:pPr>
      <w:r>
        <w:t>Figure S</w:t>
      </w:r>
      <w:r w:rsidR="005063D3">
        <w:fldChar w:fldCharType="begin"/>
      </w:r>
      <w:r w:rsidR="005063D3">
        <w:instrText xml:space="preserve"> SEQ Figure_S \* ARABIC </w:instrText>
      </w:r>
      <w:r w:rsidR="005063D3">
        <w:fldChar w:fldCharType="separate"/>
      </w:r>
      <w:r>
        <w:rPr>
          <w:noProof/>
        </w:rPr>
        <w:t>3</w:t>
      </w:r>
      <w:r w:rsidR="005063D3">
        <w:rPr>
          <w:noProof/>
        </w:rPr>
        <w:fldChar w:fldCharType="end"/>
      </w:r>
      <w:r>
        <w:t>:</w:t>
      </w:r>
      <w:r w:rsidRPr="00E21E44">
        <w:rPr>
          <w:shd w:val="clear" w:color="auto" w:fill="FFFFFF"/>
          <w:lang w:val="en-US"/>
        </w:rPr>
        <w:t xml:space="preserve"> </w:t>
      </w:r>
      <w:r>
        <w:rPr>
          <w:rStyle w:val="normaltextrun"/>
          <w:color w:val="000000"/>
          <w:shd w:val="clear" w:color="auto" w:fill="FFFFFF"/>
          <w:lang w:val="en-US"/>
        </w:rPr>
        <w:t>Wound closure</w:t>
      </w:r>
      <w:r w:rsidR="00E81495">
        <w:rPr>
          <w:rStyle w:val="normaltextrun"/>
          <w:color w:val="000000"/>
          <w:shd w:val="clear" w:color="auto" w:fill="FFFFFF"/>
          <w:lang w:val="en-US"/>
        </w:rPr>
        <w:t xml:space="preserve"> percentage </w:t>
      </w:r>
      <w:r>
        <w:rPr>
          <w:rStyle w:val="normaltextrun"/>
          <w:color w:val="000000"/>
          <w:shd w:val="clear" w:color="auto" w:fill="FFFFFF"/>
          <w:lang w:val="en-US"/>
        </w:rPr>
        <w:t>of CSO</w:t>
      </w:r>
      <w:r w:rsidR="009234CC">
        <w:rPr>
          <w:rStyle w:val="normaltextrun"/>
          <w:color w:val="000000"/>
          <w:shd w:val="clear" w:color="auto" w:fill="FFFFFF"/>
          <w:lang w:val="en-US"/>
        </w:rPr>
        <w:t xml:space="preserve"> and </w:t>
      </w:r>
      <w:r>
        <w:rPr>
          <w:rStyle w:val="normaltextrun"/>
          <w:color w:val="000000"/>
          <w:shd w:val="clear" w:color="auto" w:fill="FFFFFF"/>
          <w:lang w:val="en-US"/>
        </w:rPr>
        <w:t xml:space="preserve">CSONE at </w:t>
      </w:r>
      <w:r w:rsidR="00874076">
        <w:rPr>
          <w:rStyle w:val="normaltextrun"/>
          <w:color w:val="000000"/>
          <w:shd w:val="clear" w:color="auto" w:fill="FFFFFF"/>
          <w:lang w:val="en-US"/>
        </w:rPr>
        <w:t xml:space="preserve">24 </w:t>
      </w:r>
      <w:proofErr w:type="spellStart"/>
      <w:r w:rsidR="00E81495">
        <w:rPr>
          <w:rStyle w:val="normaltextrun"/>
          <w:color w:val="000000"/>
          <w:shd w:val="clear" w:color="auto" w:fill="FFFFFF"/>
          <w:lang w:val="en-US"/>
        </w:rPr>
        <w:t>hr</w:t>
      </w:r>
      <w:proofErr w:type="spellEnd"/>
      <w:r>
        <w:rPr>
          <w:rStyle w:val="normaltextrun"/>
          <w:color w:val="000000"/>
          <w:shd w:val="clear" w:color="auto" w:fill="FFFFFF"/>
          <w:lang w:val="en-US"/>
        </w:rPr>
        <w:t xml:space="preserve"> and </w:t>
      </w:r>
      <w:r w:rsidR="00874076">
        <w:rPr>
          <w:rStyle w:val="normaltextrun"/>
          <w:color w:val="000000"/>
          <w:shd w:val="clear" w:color="auto" w:fill="FFFFFF"/>
          <w:lang w:val="en-US"/>
        </w:rPr>
        <w:t xml:space="preserve">48 </w:t>
      </w:r>
      <w:proofErr w:type="spellStart"/>
      <w:r>
        <w:rPr>
          <w:rStyle w:val="normaltextrun"/>
          <w:color w:val="000000"/>
          <w:shd w:val="clear" w:color="auto" w:fill="FFFFFF"/>
          <w:lang w:val="en-US"/>
        </w:rPr>
        <w:t>h</w:t>
      </w:r>
      <w:r w:rsidR="00E81495">
        <w:rPr>
          <w:rStyle w:val="normaltextrun"/>
          <w:color w:val="000000"/>
          <w:shd w:val="clear" w:color="auto" w:fill="FFFFFF"/>
          <w:lang w:val="en-US"/>
        </w:rPr>
        <w:t>r</w:t>
      </w:r>
      <w:proofErr w:type="spellEnd"/>
      <w:r>
        <w:rPr>
          <w:rStyle w:val="normaltextrun"/>
          <w:color w:val="000000"/>
          <w:shd w:val="clear" w:color="auto" w:fill="FFFFFF"/>
          <w:lang w:val="en-US"/>
        </w:rPr>
        <w:t xml:space="preserve"> in BSR</w:t>
      </w:r>
      <w:r w:rsidR="00E81495">
        <w:rPr>
          <w:rStyle w:val="normaltextrun"/>
          <w:color w:val="000000"/>
          <w:shd w:val="clear" w:color="auto" w:fill="FFFFFF"/>
          <w:lang w:val="en-US"/>
        </w:rPr>
        <w:t xml:space="preserve"> </w:t>
      </w:r>
      <w:r>
        <w:rPr>
          <w:rStyle w:val="normaltextrun"/>
          <w:color w:val="000000"/>
          <w:shd w:val="clear" w:color="auto" w:fill="FFFFFF"/>
          <w:lang w:val="en-US"/>
        </w:rPr>
        <w:t>cells</w:t>
      </w:r>
      <w:r w:rsidR="005063D3">
        <w:rPr>
          <w:rStyle w:val="normaltextrun"/>
          <w:color w:val="000000"/>
          <w:shd w:val="clear" w:color="auto" w:fill="FFFFFF"/>
          <w:lang w:val="en-US"/>
        </w:rPr>
        <w:t>.</w:t>
      </w:r>
      <w:r w:rsidR="005063D3">
        <w:t xml:space="preserve"> Calophyllum inophyllum seed oil (CSO). CSO nanoemulsion (CSONE). </w:t>
      </w:r>
      <w:r>
        <w:rPr>
          <w:rStyle w:val="normaltextrun"/>
          <w:color w:val="000000"/>
          <w:shd w:val="clear" w:color="auto" w:fill="FFFFFF"/>
          <w:lang w:val="en-US"/>
        </w:rPr>
        <w:t>CSO1 and CSONE1: 9.12 µg/</w:t>
      </w:r>
      <w:proofErr w:type="spellStart"/>
      <w:r>
        <w:rPr>
          <w:rStyle w:val="normaltextrun"/>
          <w:color w:val="000000"/>
          <w:shd w:val="clear" w:color="auto" w:fill="FFFFFF"/>
          <w:lang w:val="en-US"/>
        </w:rPr>
        <w:t>mL</w:t>
      </w:r>
      <w:r w:rsidR="00E81495">
        <w:rPr>
          <w:rStyle w:val="normaltextrun"/>
          <w:color w:val="000000"/>
          <w:shd w:val="clear" w:color="auto" w:fill="FFFFFF"/>
          <w:lang w:val="en-US"/>
        </w:rPr>
        <w:t>.</w:t>
      </w:r>
      <w:proofErr w:type="spellEnd"/>
      <w:r w:rsidR="00E81495">
        <w:rPr>
          <w:rStyle w:val="normaltextrun"/>
          <w:color w:val="000000"/>
          <w:shd w:val="clear" w:color="auto" w:fill="FFFFFF"/>
          <w:lang w:val="en-US"/>
        </w:rPr>
        <w:t xml:space="preserve"> </w:t>
      </w:r>
      <w:r>
        <w:rPr>
          <w:rStyle w:val="normaltextrun"/>
          <w:color w:val="000000"/>
          <w:shd w:val="clear" w:color="auto" w:fill="FFFFFF"/>
          <w:lang w:val="en-US"/>
        </w:rPr>
        <w:t>CSO2 and CSONE2: 4.56 µg/</w:t>
      </w:r>
      <w:proofErr w:type="spellStart"/>
      <w:r>
        <w:rPr>
          <w:rStyle w:val="normaltextrun"/>
          <w:color w:val="000000"/>
          <w:shd w:val="clear" w:color="auto" w:fill="FFFFFF"/>
          <w:lang w:val="en-US"/>
        </w:rPr>
        <w:t>mL.</w:t>
      </w:r>
      <w:proofErr w:type="spellEnd"/>
      <w:r>
        <w:rPr>
          <w:rStyle w:val="normaltextrun"/>
          <w:color w:val="000000"/>
          <w:shd w:val="clear" w:color="auto" w:fill="FFFFFF"/>
          <w:lang w:val="en-US"/>
        </w:rPr>
        <w:t xml:space="preserve"> Blank </w:t>
      </w:r>
      <w:r w:rsidR="00E81495">
        <w:rPr>
          <w:rStyle w:val="normaltextrun"/>
          <w:color w:val="000000"/>
          <w:shd w:val="clear" w:color="auto" w:fill="FFFFFF"/>
          <w:lang w:val="en-US"/>
        </w:rPr>
        <w:t xml:space="preserve">indicates </w:t>
      </w:r>
      <w:r>
        <w:rPr>
          <w:rStyle w:val="normaltextrun"/>
          <w:color w:val="000000"/>
          <w:shd w:val="clear" w:color="auto" w:fill="FFFFFF"/>
          <w:lang w:val="en-US"/>
        </w:rPr>
        <w:t xml:space="preserve">untreated cells (negative control) and </w:t>
      </w:r>
      <w:r w:rsidR="00E81495">
        <w:rPr>
          <w:rStyle w:val="normaltextrun"/>
          <w:color w:val="000000"/>
          <w:shd w:val="clear" w:color="auto" w:fill="FFFFFF"/>
          <w:lang w:val="en-US"/>
        </w:rPr>
        <w:t xml:space="preserve">FGF indicates </w:t>
      </w:r>
      <w:r w:rsidR="00E81495" w:rsidRPr="00E81495">
        <w:rPr>
          <w:rStyle w:val="normaltextrun"/>
          <w:color w:val="000000"/>
          <w:shd w:val="clear" w:color="auto" w:fill="FFFFFF"/>
          <w:lang w:val="en-US"/>
        </w:rPr>
        <w:t>Fibroblast Growth Factors</w:t>
      </w:r>
      <w:r>
        <w:rPr>
          <w:rStyle w:val="normaltextrun"/>
          <w:color w:val="000000"/>
          <w:shd w:val="clear" w:color="auto" w:fill="FFFFFF"/>
          <w:lang w:val="en-US"/>
        </w:rPr>
        <w:t xml:space="preserve"> (positive control). Each value is the mean of three replicates with standard deviation (± SD) and </w:t>
      </w:r>
      <w:proofErr w:type="spellStart"/>
      <w:r w:rsidR="00E81495">
        <w:rPr>
          <w:rStyle w:val="normaltextrun"/>
          <w:color w:val="000000"/>
          <w:shd w:val="clear" w:color="auto" w:fill="FFFFFF"/>
          <w:lang w:val="en-US"/>
        </w:rPr>
        <w:t>analysed</w:t>
      </w:r>
      <w:proofErr w:type="spellEnd"/>
      <w:r w:rsidR="00E81495">
        <w:rPr>
          <w:rStyle w:val="normaltextrun"/>
          <w:color w:val="000000"/>
          <w:shd w:val="clear" w:color="auto" w:fill="FFFFFF"/>
          <w:lang w:val="en-US"/>
        </w:rPr>
        <w:t xml:space="preserve"> </w:t>
      </w:r>
      <w:r>
        <w:rPr>
          <w:rStyle w:val="normaltextrun"/>
          <w:color w:val="000000"/>
          <w:shd w:val="clear" w:color="auto" w:fill="FFFFFF"/>
          <w:lang w:val="en-US"/>
        </w:rPr>
        <w:t xml:space="preserve">by </w:t>
      </w:r>
      <w:r w:rsidR="00E81495">
        <w:rPr>
          <w:rStyle w:val="normaltextrun"/>
          <w:color w:val="000000"/>
          <w:shd w:val="clear" w:color="auto" w:fill="FFFFFF"/>
          <w:lang w:val="en-US"/>
        </w:rPr>
        <w:t>Two-way</w:t>
      </w:r>
      <w:r>
        <w:rPr>
          <w:rStyle w:val="normaltextrun"/>
          <w:color w:val="000000"/>
          <w:shd w:val="clear" w:color="auto" w:fill="FFFFFF"/>
          <w:lang w:val="en-US"/>
        </w:rPr>
        <w:t>-ANOVA. (n = 3; p &lt; 0.05).</w:t>
      </w:r>
    </w:p>
    <w:sectPr w:rsidR="00E21E44" w:rsidRPr="00E21E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ztzA3NzMwNTE0NDdU0lEKTi0uzszPAykwqQUACOtL6CwAAAA="/>
  </w:docVars>
  <w:rsids>
    <w:rsidRoot w:val="00625F1C"/>
    <w:rsid w:val="000C2E1E"/>
    <w:rsid w:val="001171D5"/>
    <w:rsid w:val="00155997"/>
    <w:rsid w:val="001A1426"/>
    <w:rsid w:val="00251D77"/>
    <w:rsid w:val="00342E46"/>
    <w:rsid w:val="00380007"/>
    <w:rsid w:val="00381FDF"/>
    <w:rsid w:val="00387340"/>
    <w:rsid w:val="003C3A37"/>
    <w:rsid w:val="0048386B"/>
    <w:rsid w:val="004A73F0"/>
    <w:rsid w:val="005063D3"/>
    <w:rsid w:val="005216A0"/>
    <w:rsid w:val="005B4047"/>
    <w:rsid w:val="00625F1C"/>
    <w:rsid w:val="00743B4D"/>
    <w:rsid w:val="007B7ED4"/>
    <w:rsid w:val="00800AA3"/>
    <w:rsid w:val="00874076"/>
    <w:rsid w:val="00922081"/>
    <w:rsid w:val="009234CC"/>
    <w:rsid w:val="0092385D"/>
    <w:rsid w:val="009E3038"/>
    <w:rsid w:val="00AD091B"/>
    <w:rsid w:val="00AF0B93"/>
    <w:rsid w:val="00B86BB6"/>
    <w:rsid w:val="00BC76DA"/>
    <w:rsid w:val="00BD2267"/>
    <w:rsid w:val="00C55BF7"/>
    <w:rsid w:val="00D04E96"/>
    <w:rsid w:val="00D22148"/>
    <w:rsid w:val="00D441C8"/>
    <w:rsid w:val="00E21E44"/>
    <w:rsid w:val="00E81495"/>
    <w:rsid w:val="00EC35CC"/>
    <w:rsid w:val="00EC7D3D"/>
    <w:rsid w:val="61932B8D"/>
    <w:rsid w:val="71BFB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8D4C3"/>
  <w15:chartTrackingRefBased/>
  <w15:docId w15:val="{33DB010B-65CE-4F11-AE1B-E4B347742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F1C"/>
  </w:style>
  <w:style w:type="paragraph" w:styleId="Heading1">
    <w:name w:val="heading 1"/>
    <w:basedOn w:val="Normal"/>
    <w:next w:val="Normal"/>
    <w:link w:val="Heading1Char"/>
    <w:uiPriority w:val="9"/>
    <w:qFormat/>
    <w:rsid w:val="005216A0"/>
    <w:pPr>
      <w:keepNext/>
      <w:spacing w:before="240" w:line="480" w:lineRule="auto"/>
      <w:ind w:right="522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16A0"/>
    <w:pPr>
      <w:keepNext/>
      <w:spacing w:before="240" w:line="480" w:lineRule="auto"/>
      <w:jc w:val="both"/>
      <w:outlineLvl w:val="1"/>
    </w:pPr>
    <w:rPr>
      <w:rFonts w:asciiTheme="majorBidi" w:hAnsiTheme="majorBidi" w:cstheme="majorBidi"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171D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71D5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171D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71D5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625F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25F1C"/>
    <w:pPr>
      <w:spacing w:after="200" w:line="240" w:lineRule="auto"/>
    </w:pPr>
    <w:rPr>
      <w:rFonts w:asciiTheme="majorBidi" w:hAnsiTheme="majorBidi" w:cstheme="majorBidi"/>
      <w:sz w:val="24"/>
      <w:szCs w:val="24"/>
    </w:rPr>
  </w:style>
  <w:style w:type="table" w:styleId="TableGridLight">
    <w:name w:val="Grid Table Light"/>
    <w:basedOn w:val="TableNormal"/>
    <w:uiPriority w:val="40"/>
    <w:rsid w:val="00D04E9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2E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E46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E21E44"/>
  </w:style>
  <w:style w:type="paragraph" w:styleId="BodyText">
    <w:name w:val="Body Text"/>
    <w:basedOn w:val="Normal"/>
    <w:link w:val="BodyTextChar"/>
    <w:uiPriority w:val="99"/>
    <w:unhideWhenUsed/>
    <w:rsid w:val="005216A0"/>
    <w:pPr>
      <w:spacing w:line="480" w:lineRule="auto"/>
      <w:ind w:right="-46"/>
      <w:jc w:val="both"/>
    </w:pPr>
    <w:rPr>
      <w:rFonts w:asciiTheme="majorBidi" w:hAnsiTheme="majorBidi" w:cstheme="majorBid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5216A0"/>
    <w:rPr>
      <w:rFonts w:asciiTheme="majorBidi" w:hAnsiTheme="majorBidi" w:cstheme="majorBidi"/>
      <w:sz w:val="24"/>
      <w:szCs w:val="24"/>
    </w:rPr>
  </w:style>
  <w:style w:type="paragraph" w:customStyle="1" w:styleId="Caption-Figure">
    <w:name w:val="Caption - Figure"/>
    <w:qFormat/>
    <w:rsid w:val="005216A0"/>
    <w:pPr>
      <w:spacing w:before="120" w:after="240" w:line="480" w:lineRule="auto"/>
    </w:pPr>
    <w:rPr>
      <w:rFonts w:asciiTheme="majorBidi" w:hAnsiTheme="majorBidi" w:cstheme="majorBidi"/>
      <w:i/>
      <w:iCs/>
      <w:sz w:val="20"/>
      <w:szCs w:val="24"/>
    </w:rPr>
  </w:style>
  <w:style w:type="paragraph" w:customStyle="1" w:styleId="Caption-Table">
    <w:name w:val="Caption - Table"/>
    <w:qFormat/>
    <w:rsid w:val="005216A0"/>
    <w:pPr>
      <w:keepNext/>
      <w:spacing w:line="480" w:lineRule="auto"/>
    </w:pPr>
    <w:rPr>
      <w:rFonts w:asciiTheme="majorBidi" w:hAnsiTheme="majorBidi" w:cstheme="majorBidi"/>
      <w:i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216A0"/>
    <w:rPr>
      <w:rFonts w:ascii="Times New Roman" w:hAnsi="Times New Roman" w:cs="Times New Roman"/>
      <w:b/>
      <w:bCs/>
      <w:sz w:val="24"/>
      <w:szCs w:val="24"/>
    </w:rPr>
  </w:style>
  <w:style w:type="paragraph" w:customStyle="1" w:styleId="Heading1Frontmatter">
    <w:name w:val="Heading 1 Frontmatter"/>
    <w:basedOn w:val="Heading1"/>
    <w:qFormat/>
    <w:rsid w:val="005216A0"/>
  </w:style>
  <w:style w:type="character" w:customStyle="1" w:styleId="Heading2Char">
    <w:name w:val="Heading 2 Char"/>
    <w:basedOn w:val="DefaultParagraphFont"/>
    <w:link w:val="Heading2"/>
    <w:uiPriority w:val="9"/>
    <w:rsid w:val="005216A0"/>
    <w:rPr>
      <w:rFonts w:asciiTheme="majorBidi" w:hAnsiTheme="majorBidi" w:cstheme="majorBidi"/>
      <w:bCs/>
      <w:i/>
      <w:sz w:val="24"/>
      <w:szCs w:val="24"/>
    </w:rPr>
  </w:style>
  <w:style w:type="paragraph" w:customStyle="1" w:styleId="Table-Heading">
    <w:name w:val="Table - Heading"/>
    <w:basedOn w:val="Normal"/>
    <w:qFormat/>
    <w:rsid w:val="005216A0"/>
    <w:pPr>
      <w:spacing w:after="0" w:line="240" w:lineRule="auto"/>
      <w:jc w:val="center"/>
    </w:pPr>
    <w:rPr>
      <w:rFonts w:eastAsia="Times New Roman" w:cstheme="minorHAnsi"/>
      <w:b/>
      <w:bCs/>
      <w:sz w:val="20"/>
      <w:szCs w:val="20"/>
    </w:rPr>
  </w:style>
  <w:style w:type="paragraph" w:customStyle="1" w:styleId="Table-Text">
    <w:name w:val="Table - Text"/>
    <w:qFormat/>
    <w:rsid w:val="005216A0"/>
    <w:pPr>
      <w:spacing w:after="0" w:line="240" w:lineRule="auto"/>
    </w:pPr>
    <w:rPr>
      <w:rFonts w:cstheme="minorHAnsi"/>
      <w:color w:val="00000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22148"/>
    <w:pPr>
      <w:spacing w:line="480" w:lineRule="auto"/>
      <w:ind w:right="521"/>
      <w:jc w:val="both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22148"/>
    <w:rPr>
      <w:rFonts w:ascii="Times New Roman" w:hAnsi="Times New Roman" w:cs="Times New Roman"/>
      <w:b/>
      <w:bCs/>
      <w:sz w:val="24"/>
      <w:szCs w:val="24"/>
      <w:lang w:val="en-US"/>
    </w:rPr>
  </w:style>
  <w:style w:type="paragraph" w:customStyle="1" w:styleId="Table-Numbers">
    <w:name w:val="Table - Numbers"/>
    <w:qFormat/>
    <w:rsid w:val="00D22148"/>
    <w:pPr>
      <w:spacing w:after="0" w:line="240" w:lineRule="auto"/>
      <w:jc w:val="center"/>
    </w:pPr>
    <w:rPr>
      <w:rFonts w:cstheme="majorBidi"/>
      <w:color w:val="000000"/>
      <w:sz w:val="20"/>
      <w:szCs w:val="18"/>
    </w:rPr>
  </w:style>
  <w:style w:type="paragraph" w:customStyle="1" w:styleId="Table-Notes">
    <w:name w:val="Table - Notes"/>
    <w:basedOn w:val="Caption-Table"/>
    <w:qFormat/>
    <w:rsid w:val="00D22148"/>
    <w:pPr>
      <w:spacing w:before="120"/>
    </w:pPr>
  </w:style>
  <w:style w:type="paragraph" w:customStyle="1" w:styleId="Table-NumbersRight">
    <w:name w:val="Table - Numbers (Right)"/>
    <w:basedOn w:val="Table-Numbers"/>
    <w:qFormat/>
    <w:rsid w:val="00E81495"/>
    <w:pPr>
      <w:jc w:val="right"/>
    </w:pPr>
    <w:rPr>
      <w:lang w:eastAsia="en-AU"/>
    </w:rPr>
  </w:style>
  <w:style w:type="paragraph" w:customStyle="1" w:styleId="Figure">
    <w:name w:val="Figure"/>
    <w:qFormat/>
    <w:rsid w:val="00E81495"/>
    <w:pPr>
      <w:keepNext/>
      <w:spacing w:before="240" w:line="480" w:lineRule="auto"/>
      <w:jc w:val="center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3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jpeg"/><Relationship Id="rId4" Type="http://schemas.openxmlformats.org/officeDocument/2006/relationships/customXml" Target="../customXml/item4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03C49B09A7D44198AFC3F78DB08B07" ma:contentTypeVersion="14" ma:contentTypeDescription="Create a new document." ma:contentTypeScope="" ma:versionID="e8182f62aaca642d22ea84e2faf7c070">
  <xsd:schema xmlns:xsd="http://www.w3.org/2001/XMLSchema" xmlns:xs="http://www.w3.org/2001/XMLSchema" xmlns:p="http://schemas.microsoft.com/office/2006/metadata/properties" xmlns:ns3="36ca2190-0ea5-4937-ad33-129bb6dcd8dc" xmlns:ns4="a6952eba-eb6a-4461-b2d8-1ed5c8a98d3d" targetNamespace="http://schemas.microsoft.com/office/2006/metadata/properties" ma:root="true" ma:fieldsID="5e711d3dda57f1718480ab5c8342c727" ns3:_="" ns4:_="">
    <xsd:import namespace="36ca2190-0ea5-4937-ad33-129bb6dcd8dc"/>
    <xsd:import namespace="a6952eba-eb6a-4461-b2d8-1ed5c8a98d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ca2190-0ea5-4937-ad33-129bb6dcd8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52eba-eb6a-4461-b2d8-1ed5c8a98d3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098C8A-B2EE-4137-84F3-87A8D133C387}">
  <ds:schemaRefs>
    <ds:schemaRef ds:uri="http://purl.org/dc/terms/"/>
    <ds:schemaRef ds:uri="36ca2190-0ea5-4937-ad33-129bb6dcd8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a6952eba-eb6a-4461-b2d8-1ed5c8a98d3d"/>
    <ds:schemaRef ds:uri="http://schemas.microsoft.com/office/2006/metadata/properties"/>
    <ds:schemaRef ds:uri="http://www.w3.org/XML/1998/namespace"/>
    <ds:schemaRef ds:uri="http://purl.org/dc/dcmitype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243BB9D4-0170-4579-8640-F19A2C1BD2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D9201B-81F6-4700-81C6-462F4EABEF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ca2190-0ea5-4937-ad33-129bb6dcd8dc"/>
    <ds:schemaRef ds:uri="a6952eba-eb6a-4461-b2d8-1ed5c8a98d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30A3628-08C3-4D5C-AEEA-844EE343A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naz Saki</dc:creator>
  <cp:keywords/>
  <dc:description/>
  <cp:lastModifiedBy>Elnaz Saki</cp:lastModifiedBy>
  <cp:revision>9</cp:revision>
  <dcterms:created xsi:type="dcterms:W3CDTF">2021-11-28T21:55:00Z</dcterms:created>
  <dcterms:modified xsi:type="dcterms:W3CDTF">2021-12-03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03C49B09A7D44198AFC3F78DB08B07</vt:lpwstr>
  </property>
</Properties>
</file>